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72F9" w:rsidRDefault="009A72F9" w:rsidP="009A72F9">
      <w:pPr>
        <w:pBdr>
          <w:left w:val="single" w:sz="4" w:space="4" w:color="FFFFFF"/>
          <w:right w:val="single" w:sz="4" w:space="4" w:color="FFFFFF"/>
        </w:pBdr>
        <w:spacing w:line="360" w:lineRule="auto"/>
        <w:jc w:val="both"/>
        <w:rPr>
          <w:sz w:val="24"/>
        </w:rPr>
      </w:pPr>
      <w:bookmarkStart w:id="0" w:name="_Toc74394161"/>
      <w:r>
        <w:rPr>
          <w:b/>
          <w:sz w:val="24"/>
          <w:lang w:val="en-GB"/>
        </w:rPr>
        <w:t xml:space="preserve">Additional file </w:t>
      </w:r>
      <w:r w:rsidR="004544E9">
        <w:rPr>
          <w:b/>
          <w:sz w:val="24"/>
          <w:lang w:val="en-GB"/>
        </w:rPr>
        <w:t>6</w:t>
      </w:r>
      <w:bookmarkStart w:id="1" w:name="_GoBack"/>
      <w:bookmarkEnd w:id="1"/>
      <w:r>
        <w:rPr>
          <w:sz w:val="24"/>
          <w:lang w:val="en-GB"/>
        </w:rPr>
        <w:t xml:space="preserve">. </w:t>
      </w:r>
      <w:r w:rsidRPr="002B417F">
        <w:rPr>
          <w:bCs/>
          <w:sz w:val="24"/>
          <w:szCs w:val="24"/>
        </w:rPr>
        <w:t xml:space="preserve">Pharmacokinetic parameters </w:t>
      </w:r>
      <w:r>
        <w:rPr>
          <w:bCs/>
          <w:sz w:val="24"/>
          <w:szCs w:val="24"/>
        </w:rPr>
        <w:t>of</w:t>
      </w:r>
      <w:r w:rsidRPr="002B417F">
        <w:rPr>
          <w:bCs/>
          <w:sz w:val="24"/>
          <w:szCs w:val="24"/>
        </w:rPr>
        <w:t xml:space="preserve"> parent drug </w:t>
      </w:r>
      <w:r>
        <w:rPr>
          <w:sz w:val="24"/>
          <w:lang w:val="en-GB"/>
        </w:rPr>
        <w:t xml:space="preserve">(AS) </w:t>
      </w:r>
      <w:r w:rsidRPr="002B417F">
        <w:rPr>
          <w:bCs/>
          <w:sz w:val="24"/>
          <w:szCs w:val="24"/>
        </w:rPr>
        <w:t xml:space="preserve">and metabolite </w:t>
      </w:r>
      <w:r>
        <w:rPr>
          <w:sz w:val="24"/>
          <w:lang w:val="en-GB"/>
        </w:rPr>
        <w:t xml:space="preserve">(DHA) </w:t>
      </w:r>
      <w:r w:rsidRPr="002B417F">
        <w:rPr>
          <w:bCs/>
          <w:sz w:val="24"/>
          <w:szCs w:val="24"/>
        </w:rPr>
        <w:t xml:space="preserve">and </w:t>
      </w:r>
      <w:r>
        <w:rPr>
          <w:sz w:val="24"/>
          <w:lang w:val="en-GB"/>
        </w:rPr>
        <w:t xml:space="preserve">effect kinetic parameters following I.V. AS/Na 8 mg/kg, in healthy and </w:t>
      </w:r>
      <w:r>
        <w:rPr>
          <w:i/>
          <w:sz w:val="24"/>
          <w:lang w:val="en-GB"/>
        </w:rPr>
        <w:t xml:space="preserve">P. </w:t>
      </w:r>
      <w:proofErr w:type="spellStart"/>
      <w:r>
        <w:rPr>
          <w:i/>
          <w:sz w:val="24"/>
          <w:lang w:val="en-GB"/>
        </w:rPr>
        <w:t>coatneyi</w:t>
      </w:r>
      <w:proofErr w:type="spellEnd"/>
      <w:r>
        <w:rPr>
          <w:sz w:val="24"/>
          <w:lang w:val="en-GB"/>
        </w:rPr>
        <w:t xml:space="preserve"> infected rhesus monkeys with their means, </w:t>
      </w:r>
      <w:r>
        <w:rPr>
          <w:sz w:val="24"/>
        </w:rPr>
        <w:t>95% confidence intervals, and coefficient of variation (%CV) values.</w:t>
      </w:r>
      <w:bookmarkEnd w:id="0"/>
      <w:r>
        <w:rPr>
          <w:sz w:val="24"/>
        </w:rPr>
        <w:t xml:space="preserve"> </w:t>
      </w:r>
    </w:p>
    <w:p w:rsidR="009A72F9" w:rsidRDefault="009A72F9" w:rsidP="009A72F9">
      <w:pPr>
        <w:pBdr>
          <w:left w:val="single" w:sz="4" w:space="4" w:color="FFFFFF"/>
          <w:right w:val="single" w:sz="4" w:space="4" w:color="FFFFFF"/>
        </w:pBdr>
        <w:spacing w:line="360" w:lineRule="auto"/>
        <w:jc w:val="both"/>
        <w:rPr>
          <w:sz w:val="24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808"/>
        <w:gridCol w:w="810"/>
        <w:gridCol w:w="1440"/>
        <w:gridCol w:w="810"/>
        <w:gridCol w:w="1024"/>
        <w:gridCol w:w="1808"/>
        <w:gridCol w:w="876"/>
      </w:tblGrid>
      <w:tr w:rsidR="009A72F9" w:rsidTr="001642AE">
        <w:trPr>
          <w:trHeight w:hRule="exact" w:val="360"/>
          <w:jc w:val="center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b/>
                <w:sz w:val="24"/>
              </w:rPr>
            </w:pPr>
            <w:bookmarkStart w:id="2" w:name="_Toc74390610"/>
            <w:bookmarkStart w:id="3" w:name="_Toc74394162"/>
            <w:r>
              <w:rPr>
                <w:sz w:val="24"/>
              </w:rPr>
              <w:t>Parameter estimates</w:t>
            </w:r>
            <w:bookmarkEnd w:id="2"/>
            <w:bookmarkEnd w:id="3"/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  <w:bookmarkStart w:id="4" w:name="_Toc74388572"/>
            <w:bookmarkStart w:id="5" w:name="_Toc74389651"/>
            <w:bookmarkStart w:id="6" w:name="_Toc74390611"/>
            <w:bookmarkStart w:id="7" w:name="_Toc74394163"/>
            <w:r>
              <w:rPr>
                <w:b/>
                <w:sz w:val="24"/>
              </w:rPr>
              <w:t>Healthy</w:t>
            </w:r>
            <w:r>
              <w:rPr>
                <w:sz w:val="24"/>
              </w:rPr>
              <w:t xml:space="preserve"> rhesus (n = 10)</w:t>
            </w:r>
            <w:bookmarkEnd w:id="4"/>
            <w:bookmarkEnd w:id="5"/>
            <w:bookmarkEnd w:id="6"/>
            <w:bookmarkEnd w:id="7"/>
          </w:p>
        </w:tc>
        <w:tc>
          <w:tcPr>
            <w:tcW w:w="37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  <w:bookmarkStart w:id="8" w:name="_Toc74388573"/>
            <w:bookmarkStart w:id="9" w:name="_Toc74389652"/>
            <w:bookmarkStart w:id="10" w:name="_Toc74390612"/>
            <w:bookmarkStart w:id="11" w:name="_Toc74394164"/>
            <w:r>
              <w:rPr>
                <w:b/>
                <w:sz w:val="24"/>
              </w:rPr>
              <w:t>Infected</w:t>
            </w:r>
            <w:r>
              <w:rPr>
                <w:sz w:val="24"/>
              </w:rPr>
              <w:t xml:space="preserve"> rhesus (n = 10)</w:t>
            </w:r>
            <w:bookmarkEnd w:id="8"/>
            <w:bookmarkEnd w:id="9"/>
            <w:bookmarkEnd w:id="10"/>
            <w:bookmarkEnd w:id="11"/>
          </w:p>
        </w:tc>
      </w:tr>
      <w:tr w:rsidR="009A72F9" w:rsidTr="001642AE">
        <w:trPr>
          <w:trHeight w:hRule="exact" w:val="360"/>
          <w:jc w:val="center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  <w:bookmarkStart w:id="12" w:name="_Toc74388574"/>
            <w:bookmarkStart w:id="13" w:name="_Toc74389653"/>
            <w:bookmarkStart w:id="14" w:name="_Toc74390613"/>
            <w:bookmarkStart w:id="15" w:name="_Toc74394165"/>
            <w:r>
              <w:rPr>
                <w:b/>
                <w:sz w:val="24"/>
              </w:rPr>
              <w:t xml:space="preserve">AS </w:t>
            </w:r>
            <w:r>
              <w:rPr>
                <w:sz w:val="24"/>
              </w:rPr>
              <w:t>(Parent drug)</w:t>
            </w:r>
            <w:bookmarkEnd w:id="12"/>
            <w:bookmarkEnd w:id="13"/>
            <w:bookmarkEnd w:id="14"/>
            <w:bookmarkEnd w:id="15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b/>
                <w:sz w:val="24"/>
              </w:rPr>
            </w:pPr>
            <w:bookmarkStart w:id="16" w:name="_Toc74388575"/>
            <w:bookmarkStart w:id="17" w:name="_Toc74389654"/>
            <w:bookmarkStart w:id="18" w:name="_Toc74390614"/>
            <w:bookmarkStart w:id="19" w:name="_Toc74394166"/>
            <w:r>
              <w:rPr>
                <w:b/>
                <w:sz w:val="24"/>
              </w:rPr>
              <w:t>Mean</w:t>
            </w:r>
            <w:bookmarkEnd w:id="16"/>
            <w:bookmarkEnd w:id="17"/>
            <w:bookmarkEnd w:id="18"/>
            <w:bookmarkEnd w:id="19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  <w:bookmarkStart w:id="20" w:name="_Toc74388576"/>
            <w:bookmarkStart w:id="21" w:name="_Toc74389655"/>
            <w:bookmarkStart w:id="22" w:name="_Toc74390615"/>
            <w:bookmarkStart w:id="23" w:name="_Toc74394167"/>
            <w:r>
              <w:rPr>
                <w:sz w:val="24"/>
              </w:rPr>
              <w:t>95%CI</w:t>
            </w:r>
            <w:bookmarkEnd w:id="20"/>
            <w:bookmarkEnd w:id="21"/>
            <w:bookmarkEnd w:id="22"/>
            <w:bookmarkEnd w:id="23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  <w:bookmarkStart w:id="24" w:name="_Toc74388577"/>
            <w:bookmarkStart w:id="25" w:name="_Toc74389656"/>
            <w:bookmarkStart w:id="26" w:name="_Toc74390616"/>
            <w:bookmarkStart w:id="27" w:name="_Toc74394168"/>
            <w:r>
              <w:rPr>
                <w:sz w:val="24"/>
              </w:rPr>
              <w:t>%CV</w:t>
            </w:r>
            <w:bookmarkEnd w:id="24"/>
            <w:bookmarkEnd w:id="25"/>
            <w:bookmarkEnd w:id="26"/>
            <w:bookmarkEnd w:id="27"/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b/>
                <w:sz w:val="24"/>
              </w:rPr>
            </w:pPr>
            <w:bookmarkStart w:id="28" w:name="_Toc74388578"/>
            <w:bookmarkStart w:id="29" w:name="_Toc74389657"/>
            <w:bookmarkStart w:id="30" w:name="_Toc74390617"/>
            <w:bookmarkStart w:id="31" w:name="_Toc74394169"/>
            <w:r>
              <w:rPr>
                <w:b/>
                <w:sz w:val="24"/>
              </w:rPr>
              <w:t>Mean</w:t>
            </w:r>
            <w:bookmarkEnd w:id="28"/>
            <w:bookmarkEnd w:id="29"/>
            <w:bookmarkEnd w:id="30"/>
            <w:bookmarkEnd w:id="31"/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  <w:bookmarkStart w:id="32" w:name="_Toc74388579"/>
            <w:bookmarkStart w:id="33" w:name="_Toc74389658"/>
            <w:bookmarkStart w:id="34" w:name="_Toc74390618"/>
            <w:bookmarkStart w:id="35" w:name="_Toc74394170"/>
            <w:r>
              <w:rPr>
                <w:sz w:val="24"/>
              </w:rPr>
              <w:t>95%CI</w:t>
            </w:r>
            <w:bookmarkEnd w:id="32"/>
            <w:bookmarkEnd w:id="33"/>
            <w:bookmarkEnd w:id="34"/>
            <w:bookmarkEnd w:id="35"/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  <w:bookmarkStart w:id="36" w:name="_Toc74388580"/>
            <w:bookmarkStart w:id="37" w:name="_Toc74389659"/>
            <w:bookmarkStart w:id="38" w:name="_Toc74390619"/>
            <w:bookmarkStart w:id="39" w:name="_Toc74394171"/>
            <w:r>
              <w:rPr>
                <w:sz w:val="24"/>
              </w:rPr>
              <w:t>%CV</w:t>
            </w:r>
            <w:bookmarkEnd w:id="36"/>
            <w:bookmarkEnd w:id="37"/>
            <w:bookmarkEnd w:id="38"/>
            <w:bookmarkEnd w:id="39"/>
          </w:p>
        </w:tc>
      </w:tr>
      <w:tr w:rsidR="009A72F9" w:rsidTr="001642AE">
        <w:trPr>
          <w:trHeight w:hRule="exact" w:val="360"/>
          <w:jc w:val="center"/>
        </w:trPr>
        <w:tc>
          <w:tcPr>
            <w:tcW w:w="2808" w:type="dxa"/>
            <w:tcBorders>
              <w:top w:val="single" w:sz="4" w:space="0" w:color="auto"/>
              <w:right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  <w:bookmarkStart w:id="40" w:name="_Toc74388581"/>
            <w:bookmarkStart w:id="41" w:name="_Toc74389660"/>
            <w:bookmarkStart w:id="42" w:name="_Toc74390620"/>
            <w:bookmarkStart w:id="43" w:name="_Toc74394172"/>
            <w:proofErr w:type="spellStart"/>
            <w:r>
              <w:rPr>
                <w:b/>
                <w:sz w:val="24"/>
              </w:rPr>
              <w:t>C</w:t>
            </w:r>
            <w:r>
              <w:rPr>
                <w:b/>
                <w:sz w:val="24"/>
                <w:vertAlign w:val="subscript"/>
              </w:rPr>
              <w:t>max</w:t>
            </w:r>
            <w:proofErr w:type="spellEnd"/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sym w:font="Symbol" w:char="F06D"/>
            </w:r>
            <w:r>
              <w:rPr>
                <w:sz w:val="24"/>
              </w:rPr>
              <w:t>mole 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bookmarkEnd w:id="40"/>
            <w:bookmarkEnd w:id="41"/>
            <w:bookmarkEnd w:id="42"/>
            <w:bookmarkEnd w:id="43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44" w:name="_Toc74388582"/>
            <w:bookmarkStart w:id="45" w:name="_Toc74389661"/>
            <w:bookmarkStart w:id="46" w:name="_Toc74390621"/>
            <w:bookmarkStart w:id="47" w:name="_Toc74394173"/>
            <w:r>
              <w:rPr>
                <w:b/>
                <w:sz w:val="24"/>
              </w:rPr>
              <w:t>26.6</w:t>
            </w:r>
            <w:bookmarkEnd w:id="44"/>
            <w:bookmarkEnd w:id="45"/>
            <w:bookmarkEnd w:id="46"/>
            <w:bookmarkEnd w:id="47"/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48" w:name="_Toc74388583"/>
            <w:bookmarkStart w:id="49" w:name="_Toc74389662"/>
            <w:bookmarkStart w:id="50" w:name="_Toc74390622"/>
            <w:bookmarkStart w:id="51" w:name="_Toc74394174"/>
            <w:r>
              <w:rPr>
                <w:sz w:val="24"/>
              </w:rPr>
              <w:t>21.0-32.1</w:t>
            </w:r>
            <w:bookmarkEnd w:id="48"/>
            <w:bookmarkEnd w:id="49"/>
            <w:bookmarkEnd w:id="50"/>
            <w:bookmarkEnd w:id="51"/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52" w:name="_Toc74388584"/>
            <w:bookmarkStart w:id="53" w:name="_Toc74389663"/>
            <w:bookmarkStart w:id="54" w:name="_Toc74390623"/>
            <w:bookmarkStart w:id="55" w:name="_Toc74394175"/>
            <w:r>
              <w:rPr>
                <w:sz w:val="24"/>
              </w:rPr>
              <w:t>33.9</w:t>
            </w:r>
            <w:bookmarkEnd w:id="52"/>
            <w:bookmarkEnd w:id="53"/>
            <w:bookmarkEnd w:id="54"/>
            <w:bookmarkEnd w:id="55"/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56" w:name="_Toc74388585"/>
            <w:bookmarkStart w:id="57" w:name="_Toc74389664"/>
            <w:bookmarkStart w:id="58" w:name="_Toc74390624"/>
            <w:bookmarkStart w:id="59" w:name="_Toc74394176"/>
            <w:r>
              <w:rPr>
                <w:b/>
                <w:sz w:val="24"/>
              </w:rPr>
              <w:t>30.8</w:t>
            </w:r>
            <w:bookmarkEnd w:id="56"/>
            <w:bookmarkEnd w:id="57"/>
            <w:bookmarkEnd w:id="58"/>
            <w:bookmarkEnd w:id="59"/>
          </w:p>
        </w:tc>
        <w:tc>
          <w:tcPr>
            <w:tcW w:w="1808" w:type="dxa"/>
            <w:tcBorders>
              <w:top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60" w:name="_Toc74388586"/>
            <w:bookmarkStart w:id="61" w:name="_Toc74389665"/>
            <w:bookmarkStart w:id="62" w:name="_Toc74390625"/>
            <w:bookmarkStart w:id="63" w:name="_Toc74394177"/>
            <w:r>
              <w:rPr>
                <w:sz w:val="24"/>
              </w:rPr>
              <w:t>24.1-37.5</w:t>
            </w:r>
            <w:bookmarkEnd w:id="60"/>
            <w:bookmarkEnd w:id="61"/>
            <w:bookmarkEnd w:id="62"/>
            <w:bookmarkEnd w:id="63"/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64" w:name="_Toc74388587"/>
            <w:bookmarkStart w:id="65" w:name="_Toc74389666"/>
            <w:bookmarkStart w:id="66" w:name="_Toc74390626"/>
            <w:bookmarkStart w:id="67" w:name="_Toc74394178"/>
            <w:r>
              <w:rPr>
                <w:sz w:val="24"/>
              </w:rPr>
              <w:t>35.0</w:t>
            </w:r>
            <w:bookmarkEnd w:id="64"/>
            <w:bookmarkEnd w:id="65"/>
            <w:bookmarkEnd w:id="66"/>
            <w:bookmarkEnd w:id="67"/>
          </w:p>
        </w:tc>
      </w:tr>
      <w:tr w:rsidR="009A72F9" w:rsidTr="001642AE">
        <w:trPr>
          <w:trHeight w:hRule="exact" w:val="360"/>
          <w:jc w:val="center"/>
        </w:trPr>
        <w:tc>
          <w:tcPr>
            <w:tcW w:w="2808" w:type="dxa"/>
            <w:tcBorders>
              <w:right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  <w:bookmarkStart w:id="68" w:name="_Toc74388588"/>
            <w:bookmarkStart w:id="69" w:name="_Toc74389667"/>
            <w:bookmarkStart w:id="70" w:name="_Toc74390627"/>
            <w:bookmarkStart w:id="71" w:name="_Toc74394179"/>
            <w:r>
              <w:rPr>
                <w:b/>
                <w:sz w:val="24"/>
              </w:rPr>
              <w:t>AUC</w:t>
            </w:r>
            <w:r>
              <w:rPr>
                <w:b/>
                <w:sz w:val="24"/>
                <w:vertAlign w:val="subscript"/>
              </w:rPr>
              <w:t>(0-inf)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sym w:font="Symbol" w:char="F06D"/>
            </w:r>
            <w:r>
              <w:rPr>
                <w:sz w:val="24"/>
              </w:rPr>
              <w:t>mole min 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bookmarkEnd w:id="68"/>
            <w:bookmarkEnd w:id="69"/>
            <w:bookmarkEnd w:id="70"/>
            <w:bookmarkEnd w:id="71"/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72" w:name="_Toc74388589"/>
            <w:bookmarkStart w:id="73" w:name="_Toc74389668"/>
            <w:bookmarkStart w:id="74" w:name="_Toc74390628"/>
            <w:bookmarkStart w:id="75" w:name="_Toc74394180"/>
            <w:r>
              <w:rPr>
                <w:b/>
                <w:sz w:val="24"/>
              </w:rPr>
              <w:t>312</w:t>
            </w:r>
            <w:bookmarkEnd w:id="72"/>
            <w:bookmarkEnd w:id="73"/>
            <w:bookmarkEnd w:id="74"/>
            <w:bookmarkEnd w:id="75"/>
          </w:p>
        </w:tc>
        <w:tc>
          <w:tcPr>
            <w:tcW w:w="1440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76" w:name="_Toc74388590"/>
            <w:bookmarkStart w:id="77" w:name="_Toc74389669"/>
            <w:bookmarkStart w:id="78" w:name="_Toc74390629"/>
            <w:bookmarkStart w:id="79" w:name="_Toc74394181"/>
            <w:r>
              <w:rPr>
                <w:sz w:val="24"/>
              </w:rPr>
              <w:t>237-388</w:t>
            </w:r>
            <w:bookmarkEnd w:id="76"/>
            <w:bookmarkEnd w:id="77"/>
            <w:bookmarkEnd w:id="78"/>
            <w:bookmarkEnd w:id="79"/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80" w:name="_Toc74388591"/>
            <w:bookmarkStart w:id="81" w:name="_Toc74389670"/>
            <w:bookmarkStart w:id="82" w:name="_Toc74390630"/>
            <w:bookmarkStart w:id="83" w:name="_Toc74394182"/>
            <w:r>
              <w:rPr>
                <w:sz w:val="24"/>
              </w:rPr>
              <w:t>38.9</w:t>
            </w:r>
            <w:bookmarkEnd w:id="80"/>
            <w:bookmarkEnd w:id="81"/>
            <w:bookmarkEnd w:id="82"/>
            <w:bookmarkEnd w:id="83"/>
          </w:p>
        </w:tc>
        <w:tc>
          <w:tcPr>
            <w:tcW w:w="1024" w:type="dxa"/>
            <w:tcBorders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84" w:name="_Toc74388592"/>
            <w:bookmarkStart w:id="85" w:name="_Toc74389671"/>
            <w:bookmarkStart w:id="86" w:name="_Toc74390631"/>
            <w:bookmarkStart w:id="87" w:name="_Toc74394183"/>
            <w:r>
              <w:rPr>
                <w:b/>
                <w:sz w:val="24"/>
              </w:rPr>
              <w:t>336</w:t>
            </w:r>
            <w:bookmarkEnd w:id="84"/>
            <w:bookmarkEnd w:id="85"/>
            <w:bookmarkEnd w:id="86"/>
            <w:bookmarkEnd w:id="87"/>
          </w:p>
        </w:tc>
        <w:tc>
          <w:tcPr>
            <w:tcW w:w="1808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88" w:name="_Toc74388593"/>
            <w:bookmarkStart w:id="89" w:name="_Toc74389672"/>
            <w:bookmarkStart w:id="90" w:name="_Toc74390632"/>
            <w:bookmarkStart w:id="91" w:name="_Toc74394184"/>
            <w:r>
              <w:rPr>
                <w:sz w:val="24"/>
              </w:rPr>
              <w:t>251-421</w:t>
            </w:r>
            <w:bookmarkEnd w:id="88"/>
            <w:bookmarkEnd w:id="89"/>
            <w:bookmarkEnd w:id="90"/>
            <w:bookmarkEnd w:id="91"/>
          </w:p>
        </w:tc>
        <w:tc>
          <w:tcPr>
            <w:tcW w:w="876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92" w:name="_Toc74388594"/>
            <w:bookmarkStart w:id="93" w:name="_Toc74389673"/>
            <w:bookmarkStart w:id="94" w:name="_Toc74390633"/>
            <w:bookmarkStart w:id="95" w:name="_Toc74394185"/>
            <w:r>
              <w:rPr>
                <w:sz w:val="24"/>
              </w:rPr>
              <w:t>41.0</w:t>
            </w:r>
            <w:bookmarkEnd w:id="92"/>
            <w:bookmarkEnd w:id="93"/>
            <w:bookmarkEnd w:id="94"/>
            <w:bookmarkEnd w:id="95"/>
          </w:p>
        </w:tc>
      </w:tr>
      <w:tr w:rsidR="009A72F9" w:rsidTr="001642AE">
        <w:trPr>
          <w:trHeight w:hRule="exact" w:val="360"/>
          <w:jc w:val="center"/>
        </w:trPr>
        <w:tc>
          <w:tcPr>
            <w:tcW w:w="2808" w:type="dxa"/>
            <w:tcBorders>
              <w:right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  <w:bookmarkStart w:id="96" w:name="_Toc74388595"/>
            <w:bookmarkStart w:id="97" w:name="_Toc74389674"/>
            <w:bookmarkStart w:id="98" w:name="_Toc74390634"/>
            <w:bookmarkStart w:id="99" w:name="_Toc74394186"/>
            <w:r>
              <w:rPr>
                <w:b/>
                <w:sz w:val="24"/>
              </w:rPr>
              <w:t>t</w:t>
            </w:r>
            <w:r>
              <w:rPr>
                <w:b/>
                <w:sz w:val="24"/>
                <w:vertAlign w:val="subscript"/>
              </w:rPr>
              <w:t>1/2, z</w:t>
            </w:r>
            <w:r>
              <w:rPr>
                <w:sz w:val="24"/>
              </w:rPr>
              <w:t xml:space="preserve"> (min)</w:t>
            </w:r>
            <w:bookmarkEnd w:id="96"/>
            <w:bookmarkEnd w:id="97"/>
            <w:bookmarkEnd w:id="98"/>
            <w:bookmarkEnd w:id="99"/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100" w:name="_Toc74388596"/>
            <w:bookmarkStart w:id="101" w:name="_Toc74389675"/>
            <w:bookmarkStart w:id="102" w:name="_Toc74390635"/>
            <w:bookmarkStart w:id="103" w:name="_Toc74394187"/>
            <w:r>
              <w:rPr>
                <w:b/>
                <w:sz w:val="24"/>
              </w:rPr>
              <w:t>4.17</w:t>
            </w:r>
            <w:bookmarkEnd w:id="100"/>
            <w:bookmarkEnd w:id="101"/>
            <w:bookmarkEnd w:id="102"/>
            <w:bookmarkEnd w:id="103"/>
          </w:p>
        </w:tc>
        <w:tc>
          <w:tcPr>
            <w:tcW w:w="1440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104" w:name="_Toc74388597"/>
            <w:bookmarkStart w:id="105" w:name="_Toc74389676"/>
            <w:bookmarkStart w:id="106" w:name="_Toc74390636"/>
            <w:bookmarkStart w:id="107" w:name="_Toc74394188"/>
            <w:r>
              <w:rPr>
                <w:sz w:val="24"/>
              </w:rPr>
              <w:t>3.46-4.88</w:t>
            </w:r>
            <w:bookmarkEnd w:id="104"/>
            <w:bookmarkEnd w:id="105"/>
            <w:bookmarkEnd w:id="106"/>
            <w:bookmarkEnd w:id="107"/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108" w:name="_Toc74388598"/>
            <w:bookmarkStart w:id="109" w:name="_Toc74389677"/>
            <w:bookmarkStart w:id="110" w:name="_Toc74390637"/>
            <w:bookmarkStart w:id="111" w:name="_Toc74394189"/>
            <w:r>
              <w:rPr>
                <w:sz w:val="24"/>
              </w:rPr>
              <w:t>27.5</w:t>
            </w:r>
            <w:bookmarkEnd w:id="108"/>
            <w:bookmarkEnd w:id="109"/>
            <w:bookmarkEnd w:id="110"/>
            <w:bookmarkEnd w:id="111"/>
          </w:p>
        </w:tc>
        <w:tc>
          <w:tcPr>
            <w:tcW w:w="1024" w:type="dxa"/>
            <w:tcBorders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112" w:name="_Toc74388599"/>
            <w:bookmarkStart w:id="113" w:name="_Toc74389678"/>
            <w:bookmarkStart w:id="114" w:name="_Toc74390638"/>
            <w:bookmarkStart w:id="115" w:name="_Toc74394190"/>
            <w:r>
              <w:rPr>
                <w:b/>
                <w:sz w:val="24"/>
              </w:rPr>
              <w:t>4.43</w:t>
            </w:r>
            <w:bookmarkEnd w:id="112"/>
            <w:bookmarkEnd w:id="113"/>
            <w:bookmarkEnd w:id="114"/>
            <w:bookmarkEnd w:id="115"/>
          </w:p>
        </w:tc>
        <w:tc>
          <w:tcPr>
            <w:tcW w:w="1808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116" w:name="_Toc74388600"/>
            <w:bookmarkStart w:id="117" w:name="_Toc74389679"/>
            <w:bookmarkStart w:id="118" w:name="_Toc74390639"/>
            <w:bookmarkStart w:id="119" w:name="_Toc74394191"/>
            <w:r>
              <w:rPr>
                <w:sz w:val="24"/>
              </w:rPr>
              <w:t>3.03-5.83</w:t>
            </w:r>
            <w:bookmarkEnd w:id="116"/>
            <w:bookmarkEnd w:id="117"/>
            <w:bookmarkEnd w:id="118"/>
            <w:bookmarkEnd w:id="119"/>
          </w:p>
        </w:tc>
        <w:tc>
          <w:tcPr>
            <w:tcW w:w="876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120" w:name="_Toc74388601"/>
            <w:bookmarkStart w:id="121" w:name="_Toc74389680"/>
            <w:bookmarkStart w:id="122" w:name="_Toc74390640"/>
            <w:bookmarkStart w:id="123" w:name="_Toc74394192"/>
            <w:r>
              <w:rPr>
                <w:sz w:val="24"/>
              </w:rPr>
              <w:t>51.02</w:t>
            </w:r>
            <w:bookmarkEnd w:id="120"/>
            <w:bookmarkEnd w:id="121"/>
            <w:bookmarkEnd w:id="122"/>
            <w:bookmarkEnd w:id="123"/>
          </w:p>
        </w:tc>
      </w:tr>
      <w:tr w:rsidR="009A72F9" w:rsidTr="001642AE">
        <w:trPr>
          <w:trHeight w:hRule="exact" w:val="360"/>
          <w:jc w:val="center"/>
        </w:trPr>
        <w:tc>
          <w:tcPr>
            <w:tcW w:w="2808" w:type="dxa"/>
            <w:tcBorders>
              <w:right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  <w:bookmarkStart w:id="124" w:name="_Toc74388602"/>
            <w:bookmarkStart w:id="125" w:name="_Toc74389681"/>
            <w:bookmarkStart w:id="126" w:name="_Toc74390641"/>
            <w:bookmarkStart w:id="127" w:name="_Toc74394193"/>
            <w:proofErr w:type="spellStart"/>
            <w:r>
              <w:rPr>
                <w:b/>
                <w:sz w:val="24"/>
              </w:rPr>
              <w:t>V</w:t>
            </w:r>
            <w:r>
              <w:rPr>
                <w:b/>
                <w:sz w:val="24"/>
                <w:vertAlign w:val="subscript"/>
              </w:rPr>
              <w:t>z</w:t>
            </w:r>
            <w:proofErr w:type="spellEnd"/>
            <w:r>
              <w:rPr>
                <w:sz w:val="24"/>
              </w:rPr>
              <w:t xml:space="preserve"> (L kg 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bookmarkEnd w:id="124"/>
            <w:bookmarkEnd w:id="125"/>
            <w:bookmarkEnd w:id="126"/>
            <w:bookmarkEnd w:id="127"/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128" w:name="_Toc74388603"/>
            <w:bookmarkStart w:id="129" w:name="_Toc74389682"/>
            <w:bookmarkStart w:id="130" w:name="_Toc74390642"/>
            <w:bookmarkStart w:id="131" w:name="_Toc74394194"/>
            <w:r>
              <w:rPr>
                <w:b/>
                <w:sz w:val="24"/>
              </w:rPr>
              <w:t>0.47</w:t>
            </w:r>
            <w:bookmarkEnd w:id="128"/>
            <w:bookmarkEnd w:id="129"/>
            <w:bookmarkEnd w:id="130"/>
            <w:bookmarkEnd w:id="131"/>
          </w:p>
        </w:tc>
        <w:tc>
          <w:tcPr>
            <w:tcW w:w="1440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132" w:name="_Toc74388604"/>
            <w:bookmarkStart w:id="133" w:name="_Toc74389683"/>
            <w:bookmarkStart w:id="134" w:name="_Toc74390643"/>
            <w:bookmarkStart w:id="135" w:name="_Toc74394195"/>
            <w:r>
              <w:rPr>
                <w:sz w:val="24"/>
              </w:rPr>
              <w:t>0.31-0.63</w:t>
            </w:r>
            <w:bookmarkEnd w:id="132"/>
            <w:bookmarkEnd w:id="133"/>
            <w:bookmarkEnd w:id="134"/>
            <w:bookmarkEnd w:id="135"/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136" w:name="_Toc74388605"/>
            <w:bookmarkStart w:id="137" w:name="_Toc74389684"/>
            <w:bookmarkStart w:id="138" w:name="_Toc74390644"/>
            <w:bookmarkStart w:id="139" w:name="_Toc74394196"/>
            <w:r>
              <w:rPr>
                <w:sz w:val="24"/>
              </w:rPr>
              <w:t>54.6</w:t>
            </w:r>
            <w:bookmarkEnd w:id="136"/>
            <w:bookmarkEnd w:id="137"/>
            <w:bookmarkEnd w:id="138"/>
            <w:bookmarkEnd w:id="139"/>
          </w:p>
        </w:tc>
        <w:tc>
          <w:tcPr>
            <w:tcW w:w="1024" w:type="dxa"/>
            <w:tcBorders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140" w:name="_Toc74388606"/>
            <w:bookmarkStart w:id="141" w:name="_Toc74389685"/>
            <w:bookmarkStart w:id="142" w:name="_Toc74390645"/>
            <w:bookmarkStart w:id="143" w:name="_Toc74394197"/>
            <w:r>
              <w:rPr>
                <w:b/>
                <w:sz w:val="24"/>
              </w:rPr>
              <w:t>0.43</w:t>
            </w:r>
            <w:bookmarkEnd w:id="140"/>
            <w:bookmarkEnd w:id="141"/>
            <w:bookmarkEnd w:id="142"/>
            <w:bookmarkEnd w:id="143"/>
          </w:p>
        </w:tc>
        <w:tc>
          <w:tcPr>
            <w:tcW w:w="1808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144" w:name="_Toc74388607"/>
            <w:bookmarkStart w:id="145" w:name="_Toc74389686"/>
            <w:bookmarkStart w:id="146" w:name="_Toc74390646"/>
            <w:bookmarkStart w:id="147" w:name="_Toc74394198"/>
            <w:r>
              <w:rPr>
                <w:sz w:val="24"/>
              </w:rPr>
              <w:t>0.31-0.55</w:t>
            </w:r>
            <w:bookmarkEnd w:id="144"/>
            <w:bookmarkEnd w:id="145"/>
            <w:bookmarkEnd w:id="146"/>
            <w:bookmarkEnd w:id="147"/>
          </w:p>
        </w:tc>
        <w:tc>
          <w:tcPr>
            <w:tcW w:w="876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148" w:name="_Toc74388608"/>
            <w:bookmarkStart w:id="149" w:name="_Toc74389687"/>
            <w:bookmarkStart w:id="150" w:name="_Toc74390647"/>
            <w:bookmarkStart w:id="151" w:name="_Toc74394199"/>
            <w:r>
              <w:rPr>
                <w:sz w:val="24"/>
              </w:rPr>
              <w:t>44.2</w:t>
            </w:r>
            <w:bookmarkEnd w:id="148"/>
            <w:bookmarkEnd w:id="149"/>
            <w:bookmarkEnd w:id="150"/>
            <w:bookmarkEnd w:id="151"/>
          </w:p>
        </w:tc>
      </w:tr>
      <w:tr w:rsidR="009A72F9" w:rsidTr="001642AE">
        <w:trPr>
          <w:trHeight w:hRule="exact" w:val="360"/>
          <w:jc w:val="center"/>
        </w:trPr>
        <w:tc>
          <w:tcPr>
            <w:tcW w:w="2808" w:type="dxa"/>
            <w:tcBorders>
              <w:right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  <w:bookmarkStart w:id="152" w:name="_Toc74388609"/>
            <w:bookmarkStart w:id="153" w:name="_Toc74389688"/>
            <w:bookmarkStart w:id="154" w:name="_Toc74390648"/>
            <w:bookmarkStart w:id="155" w:name="_Toc74394200"/>
            <w:r>
              <w:rPr>
                <w:b/>
                <w:sz w:val="24"/>
              </w:rPr>
              <w:t>Cl</w:t>
            </w:r>
            <w:r>
              <w:rPr>
                <w:sz w:val="24"/>
              </w:rPr>
              <w:t xml:space="preserve"> (L hr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 xml:space="preserve"> kg 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bookmarkEnd w:id="152"/>
            <w:bookmarkEnd w:id="153"/>
            <w:bookmarkEnd w:id="154"/>
            <w:bookmarkEnd w:id="155"/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156" w:name="_Toc74388610"/>
            <w:bookmarkStart w:id="157" w:name="_Toc74389689"/>
            <w:bookmarkStart w:id="158" w:name="_Toc74390649"/>
            <w:bookmarkStart w:id="159" w:name="_Toc74394201"/>
            <w:r>
              <w:rPr>
                <w:b/>
                <w:sz w:val="24"/>
              </w:rPr>
              <w:t>4.70</w:t>
            </w:r>
            <w:bookmarkEnd w:id="156"/>
            <w:bookmarkEnd w:id="157"/>
            <w:bookmarkEnd w:id="158"/>
            <w:bookmarkEnd w:id="159"/>
          </w:p>
        </w:tc>
        <w:tc>
          <w:tcPr>
            <w:tcW w:w="1440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160" w:name="_Toc74388611"/>
            <w:bookmarkStart w:id="161" w:name="_Toc74389690"/>
            <w:bookmarkStart w:id="162" w:name="_Toc74390650"/>
            <w:bookmarkStart w:id="163" w:name="_Toc74394202"/>
            <w:r>
              <w:rPr>
                <w:sz w:val="24"/>
              </w:rPr>
              <w:t>3.33-6.08</w:t>
            </w:r>
            <w:bookmarkEnd w:id="160"/>
            <w:bookmarkEnd w:id="161"/>
            <w:bookmarkEnd w:id="162"/>
            <w:bookmarkEnd w:id="163"/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164" w:name="_Toc74388612"/>
            <w:bookmarkStart w:id="165" w:name="_Toc74389691"/>
            <w:bookmarkStart w:id="166" w:name="_Toc74390651"/>
            <w:bookmarkStart w:id="167" w:name="_Toc74394203"/>
            <w:r>
              <w:rPr>
                <w:sz w:val="24"/>
              </w:rPr>
              <w:t>47.3</w:t>
            </w:r>
            <w:bookmarkEnd w:id="164"/>
            <w:bookmarkEnd w:id="165"/>
            <w:bookmarkEnd w:id="166"/>
            <w:bookmarkEnd w:id="167"/>
          </w:p>
        </w:tc>
        <w:tc>
          <w:tcPr>
            <w:tcW w:w="1024" w:type="dxa"/>
            <w:tcBorders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168" w:name="_Toc74388613"/>
            <w:bookmarkStart w:id="169" w:name="_Toc74389692"/>
            <w:bookmarkStart w:id="170" w:name="_Toc74390652"/>
            <w:bookmarkStart w:id="171" w:name="_Toc74394204"/>
            <w:r>
              <w:rPr>
                <w:b/>
                <w:sz w:val="24"/>
              </w:rPr>
              <w:t>4.38</w:t>
            </w:r>
            <w:bookmarkEnd w:id="168"/>
            <w:bookmarkEnd w:id="169"/>
            <w:bookmarkEnd w:id="170"/>
            <w:bookmarkEnd w:id="171"/>
          </w:p>
        </w:tc>
        <w:tc>
          <w:tcPr>
            <w:tcW w:w="1808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172" w:name="_Toc74388614"/>
            <w:bookmarkStart w:id="173" w:name="_Toc74389693"/>
            <w:bookmarkStart w:id="174" w:name="_Toc74390653"/>
            <w:bookmarkStart w:id="175" w:name="_Toc74394205"/>
            <w:r>
              <w:rPr>
                <w:sz w:val="24"/>
              </w:rPr>
              <w:t>3.10-5.66</w:t>
            </w:r>
            <w:bookmarkEnd w:id="172"/>
            <w:bookmarkEnd w:id="173"/>
            <w:bookmarkEnd w:id="174"/>
            <w:bookmarkEnd w:id="175"/>
          </w:p>
        </w:tc>
        <w:tc>
          <w:tcPr>
            <w:tcW w:w="876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176" w:name="_Toc74388615"/>
            <w:bookmarkStart w:id="177" w:name="_Toc74389694"/>
            <w:bookmarkStart w:id="178" w:name="_Toc74390654"/>
            <w:bookmarkStart w:id="179" w:name="_Toc74394206"/>
            <w:r>
              <w:rPr>
                <w:sz w:val="24"/>
              </w:rPr>
              <w:t>47.2</w:t>
            </w:r>
            <w:bookmarkEnd w:id="176"/>
            <w:bookmarkEnd w:id="177"/>
            <w:bookmarkEnd w:id="178"/>
            <w:bookmarkEnd w:id="179"/>
          </w:p>
        </w:tc>
      </w:tr>
      <w:tr w:rsidR="009A72F9" w:rsidTr="001642AE">
        <w:trPr>
          <w:trHeight w:hRule="exact" w:val="360"/>
          <w:jc w:val="center"/>
        </w:trPr>
        <w:tc>
          <w:tcPr>
            <w:tcW w:w="2808" w:type="dxa"/>
            <w:tcBorders>
              <w:right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  <w:bookmarkStart w:id="180" w:name="_Toc74388616"/>
            <w:bookmarkStart w:id="181" w:name="_Toc74389695"/>
            <w:bookmarkStart w:id="182" w:name="_Toc74390655"/>
            <w:bookmarkStart w:id="183" w:name="_Toc74394207"/>
            <w:r>
              <w:rPr>
                <w:b/>
                <w:sz w:val="24"/>
              </w:rPr>
              <w:t xml:space="preserve">AUC </w:t>
            </w:r>
            <w:r>
              <w:rPr>
                <w:b/>
                <w:sz w:val="24"/>
                <w:vertAlign w:val="subscript"/>
              </w:rPr>
              <w:t>0-20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sym w:font="Symbol" w:char="F06D"/>
            </w:r>
            <w:r>
              <w:rPr>
                <w:sz w:val="24"/>
              </w:rPr>
              <w:t>mole min 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bookmarkEnd w:id="180"/>
            <w:bookmarkEnd w:id="181"/>
            <w:bookmarkEnd w:id="182"/>
            <w:bookmarkEnd w:id="183"/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184" w:name="_Toc74388617"/>
            <w:bookmarkStart w:id="185" w:name="_Toc74389696"/>
            <w:bookmarkStart w:id="186" w:name="_Toc74390656"/>
            <w:bookmarkStart w:id="187" w:name="_Toc74394208"/>
            <w:r>
              <w:rPr>
                <w:b/>
                <w:sz w:val="24"/>
              </w:rPr>
              <w:t>287</w:t>
            </w:r>
            <w:bookmarkEnd w:id="184"/>
            <w:bookmarkEnd w:id="185"/>
            <w:bookmarkEnd w:id="186"/>
            <w:bookmarkEnd w:id="187"/>
          </w:p>
        </w:tc>
        <w:tc>
          <w:tcPr>
            <w:tcW w:w="1440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188" w:name="_Toc74388618"/>
            <w:bookmarkStart w:id="189" w:name="_Toc74389697"/>
            <w:bookmarkStart w:id="190" w:name="_Toc74390657"/>
            <w:bookmarkStart w:id="191" w:name="_Toc74394209"/>
            <w:r>
              <w:rPr>
                <w:sz w:val="24"/>
              </w:rPr>
              <w:t>228-347</w:t>
            </w:r>
            <w:bookmarkEnd w:id="188"/>
            <w:bookmarkEnd w:id="189"/>
            <w:bookmarkEnd w:id="190"/>
            <w:bookmarkEnd w:id="191"/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192" w:name="_Toc74388619"/>
            <w:bookmarkStart w:id="193" w:name="_Toc74389698"/>
            <w:bookmarkStart w:id="194" w:name="_Toc74390658"/>
            <w:bookmarkStart w:id="195" w:name="_Toc74394210"/>
            <w:r>
              <w:rPr>
                <w:sz w:val="24"/>
              </w:rPr>
              <w:t>33.3</w:t>
            </w:r>
            <w:bookmarkEnd w:id="192"/>
            <w:bookmarkEnd w:id="193"/>
            <w:bookmarkEnd w:id="194"/>
            <w:bookmarkEnd w:id="195"/>
          </w:p>
        </w:tc>
        <w:tc>
          <w:tcPr>
            <w:tcW w:w="1024" w:type="dxa"/>
            <w:tcBorders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196" w:name="_Toc74388620"/>
            <w:bookmarkStart w:id="197" w:name="_Toc74389699"/>
            <w:bookmarkStart w:id="198" w:name="_Toc74390659"/>
            <w:bookmarkStart w:id="199" w:name="_Toc74394211"/>
            <w:r>
              <w:rPr>
                <w:b/>
                <w:sz w:val="24"/>
              </w:rPr>
              <w:t>318</w:t>
            </w:r>
            <w:bookmarkEnd w:id="196"/>
            <w:bookmarkEnd w:id="197"/>
            <w:bookmarkEnd w:id="198"/>
            <w:bookmarkEnd w:id="199"/>
          </w:p>
        </w:tc>
        <w:tc>
          <w:tcPr>
            <w:tcW w:w="1808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200" w:name="_Toc74388621"/>
            <w:bookmarkStart w:id="201" w:name="_Toc74389700"/>
            <w:bookmarkStart w:id="202" w:name="_Toc74390660"/>
            <w:bookmarkStart w:id="203" w:name="_Toc74394212"/>
            <w:r>
              <w:rPr>
                <w:sz w:val="24"/>
              </w:rPr>
              <w:t>249-387</w:t>
            </w:r>
            <w:bookmarkEnd w:id="200"/>
            <w:bookmarkEnd w:id="201"/>
            <w:bookmarkEnd w:id="202"/>
            <w:bookmarkEnd w:id="203"/>
          </w:p>
        </w:tc>
        <w:tc>
          <w:tcPr>
            <w:tcW w:w="876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204" w:name="_Toc74388622"/>
            <w:bookmarkStart w:id="205" w:name="_Toc74389701"/>
            <w:bookmarkStart w:id="206" w:name="_Toc74390661"/>
            <w:bookmarkStart w:id="207" w:name="_Toc74394213"/>
            <w:r>
              <w:rPr>
                <w:sz w:val="24"/>
              </w:rPr>
              <w:t>35.1</w:t>
            </w:r>
            <w:bookmarkEnd w:id="204"/>
            <w:bookmarkEnd w:id="205"/>
            <w:bookmarkEnd w:id="206"/>
            <w:bookmarkEnd w:id="207"/>
          </w:p>
        </w:tc>
      </w:tr>
      <w:tr w:rsidR="009A72F9" w:rsidTr="001642AE">
        <w:trPr>
          <w:trHeight w:hRule="exact" w:val="360"/>
          <w:jc w:val="center"/>
        </w:trPr>
        <w:tc>
          <w:tcPr>
            <w:tcW w:w="2808" w:type="dxa"/>
            <w:tcBorders>
              <w:bottom w:val="single" w:sz="4" w:space="0" w:color="auto"/>
              <w:right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b/>
                <w:sz w:val="24"/>
              </w:rPr>
            </w:pPr>
            <w:bookmarkStart w:id="208" w:name="_Toc74388623"/>
            <w:bookmarkStart w:id="209" w:name="_Toc74389702"/>
            <w:bookmarkStart w:id="210" w:name="_Toc74390662"/>
            <w:bookmarkStart w:id="211" w:name="_Toc74394214"/>
            <w:r>
              <w:rPr>
                <w:b/>
                <w:sz w:val="24"/>
              </w:rPr>
              <w:t>%AUC</w:t>
            </w:r>
            <w:r>
              <w:rPr>
                <w:b/>
                <w:sz w:val="24"/>
                <w:vertAlign w:val="subscript"/>
              </w:rPr>
              <w:t>20</w:t>
            </w:r>
            <w:bookmarkEnd w:id="208"/>
            <w:bookmarkEnd w:id="209"/>
            <w:bookmarkEnd w:id="210"/>
            <w:bookmarkEnd w:id="211"/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212" w:name="_Toc74388624"/>
            <w:bookmarkStart w:id="213" w:name="_Toc74389703"/>
            <w:bookmarkStart w:id="214" w:name="_Toc74390663"/>
            <w:bookmarkStart w:id="215" w:name="_Toc74394215"/>
            <w:r>
              <w:rPr>
                <w:b/>
                <w:sz w:val="24"/>
              </w:rPr>
              <w:t>93.9</w:t>
            </w:r>
            <w:bookmarkEnd w:id="212"/>
            <w:bookmarkEnd w:id="213"/>
            <w:bookmarkEnd w:id="214"/>
            <w:bookmarkEnd w:id="215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216" w:name="_Toc74388625"/>
            <w:bookmarkStart w:id="217" w:name="_Toc74389704"/>
            <w:bookmarkStart w:id="218" w:name="_Toc74390664"/>
            <w:bookmarkStart w:id="219" w:name="_Toc74394216"/>
            <w:r>
              <w:rPr>
                <w:sz w:val="24"/>
              </w:rPr>
              <w:t>87.9-99.9</w:t>
            </w:r>
            <w:bookmarkEnd w:id="216"/>
            <w:bookmarkEnd w:id="217"/>
            <w:bookmarkEnd w:id="218"/>
            <w:bookmarkEnd w:id="219"/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220" w:name="_Toc74388626"/>
            <w:bookmarkStart w:id="221" w:name="_Toc74389705"/>
            <w:bookmarkStart w:id="222" w:name="_Toc74390665"/>
            <w:bookmarkStart w:id="223" w:name="_Toc74394217"/>
            <w:r>
              <w:rPr>
                <w:sz w:val="24"/>
              </w:rPr>
              <w:t>10.3</w:t>
            </w:r>
            <w:bookmarkEnd w:id="220"/>
            <w:bookmarkEnd w:id="221"/>
            <w:bookmarkEnd w:id="222"/>
            <w:bookmarkEnd w:id="223"/>
          </w:p>
        </w:tc>
        <w:tc>
          <w:tcPr>
            <w:tcW w:w="1024" w:type="dxa"/>
            <w:tcBorders>
              <w:left w:val="single" w:sz="4" w:space="0" w:color="auto"/>
              <w:bottom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224" w:name="_Toc74388627"/>
            <w:bookmarkStart w:id="225" w:name="_Toc74389706"/>
            <w:bookmarkStart w:id="226" w:name="_Toc74390666"/>
            <w:bookmarkStart w:id="227" w:name="_Toc74394218"/>
            <w:r>
              <w:rPr>
                <w:b/>
                <w:sz w:val="24"/>
              </w:rPr>
              <w:t>96.6</w:t>
            </w:r>
            <w:bookmarkEnd w:id="224"/>
            <w:bookmarkEnd w:id="225"/>
            <w:bookmarkEnd w:id="226"/>
            <w:bookmarkEnd w:id="227"/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228" w:name="_Toc74388628"/>
            <w:bookmarkStart w:id="229" w:name="_Toc74389707"/>
            <w:bookmarkStart w:id="230" w:name="_Toc74390667"/>
            <w:bookmarkStart w:id="231" w:name="_Toc74394219"/>
            <w:r>
              <w:rPr>
                <w:sz w:val="24"/>
              </w:rPr>
              <w:t>91.8-101.3</w:t>
            </w:r>
            <w:bookmarkEnd w:id="228"/>
            <w:bookmarkEnd w:id="229"/>
            <w:bookmarkEnd w:id="230"/>
            <w:bookmarkEnd w:id="231"/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232" w:name="_Toc74388629"/>
            <w:bookmarkStart w:id="233" w:name="_Toc74389708"/>
            <w:bookmarkStart w:id="234" w:name="_Toc74390668"/>
            <w:bookmarkStart w:id="235" w:name="_Toc74394220"/>
            <w:r>
              <w:rPr>
                <w:sz w:val="24"/>
              </w:rPr>
              <w:t>7.9</w:t>
            </w:r>
            <w:bookmarkEnd w:id="232"/>
            <w:bookmarkEnd w:id="233"/>
            <w:bookmarkEnd w:id="234"/>
            <w:bookmarkEnd w:id="235"/>
          </w:p>
        </w:tc>
      </w:tr>
      <w:tr w:rsidR="009A72F9" w:rsidTr="001642AE">
        <w:trPr>
          <w:trHeight w:hRule="exact" w:val="360"/>
          <w:jc w:val="center"/>
        </w:trPr>
        <w:tc>
          <w:tcPr>
            <w:tcW w:w="2808" w:type="dxa"/>
            <w:tcBorders>
              <w:bottom w:val="single" w:sz="4" w:space="0" w:color="auto"/>
              <w:right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  <w:bookmarkStart w:id="236" w:name="_Toc74388630"/>
            <w:bookmarkStart w:id="237" w:name="_Toc74389709"/>
            <w:bookmarkStart w:id="238" w:name="_Toc74390669"/>
            <w:bookmarkStart w:id="239" w:name="_Toc74394221"/>
            <w:smartTag w:uri="urn:schemas-microsoft-com:office:smarttags" w:element="stockticker">
              <w:r>
                <w:rPr>
                  <w:b/>
                  <w:sz w:val="24"/>
                </w:rPr>
                <w:t>DHA</w:t>
              </w:r>
            </w:smartTag>
            <w:r>
              <w:rPr>
                <w:b/>
                <w:sz w:val="24"/>
              </w:rPr>
              <w:t xml:space="preserve"> </w:t>
            </w:r>
            <w:r>
              <w:rPr>
                <w:sz w:val="24"/>
              </w:rPr>
              <w:t>(metabolite)</w:t>
            </w:r>
            <w:bookmarkEnd w:id="236"/>
            <w:bookmarkEnd w:id="237"/>
            <w:bookmarkEnd w:id="238"/>
            <w:bookmarkEnd w:id="239"/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b/>
                <w:sz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024" w:type="dxa"/>
            <w:tcBorders>
              <w:left w:val="single" w:sz="4" w:space="0" w:color="auto"/>
              <w:bottom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b/>
                <w:sz w:val="24"/>
              </w:rPr>
            </w:pP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9A72F9" w:rsidTr="001642AE">
        <w:trPr>
          <w:trHeight w:hRule="exact" w:val="360"/>
          <w:jc w:val="center"/>
        </w:trPr>
        <w:tc>
          <w:tcPr>
            <w:tcW w:w="2808" w:type="dxa"/>
            <w:tcBorders>
              <w:top w:val="single" w:sz="4" w:space="0" w:color="auto"/>
              <w:right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  <w:bookmarkStart w:id="240" w:name="_Toc74388631"/>
            <w:bookmarkStart w:id="241" w:name="_Toc74389710"/>
            <w:bookmarkStart w:id="242" w:name="_Toc74390670"/>
            <w:bookmarkStart w:id="243" w:name="_Toc74394222"/>
            <w:proofErr w:type="spellStart"/>
            <w:r>
              <w:rPr>
                <w:b/>
                <w:sz w:val="24"/>
              </w:rPr>
              <w:t>C</w:t>
            </w:r>
            <w:r>
              <w:rPr>
                <w:b/>
                <w:sz w:val="24"/>
                <w:vertAlign w:val="subscript"/>
              </w:rPr>
              <w:t>max</w:t>
            </w:r>
            <w:proofErr w:type="spellEnd"/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sym w:font="Symbol" w:char="F06D"/>
            </w:r>
            <w:r>
              <w:rPr>
                <w:sz w:val="24"/>
              </w:rPr>
              <w:t>mole 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bookmarkEnd w:id="240"/>
            <w:bookmarkEnd w:id="241"/>
            <w:bookmarkEnd w:id="242"/>
            <w:bookmarkEnd w:id="243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244" w:name="_Toc74388632"/>
            <w:bookmarkStart w:id="245" w:name="_Toc74389711"/>
            <w:bookmarkStart w:id="246" w:name="_Toc74390671"/>
            <w:bookmarkStart w:id="247" w:name="_Toc74394223"/>
            <w:r>
              <w:rPr>
                <w:b/>
                <w:sz w:val="24"/>
              </w:rPr>
              <w:t>8.10</w:t>
            </w:r>
            <w:bookmarkEnd w:id="244"/>
            <w:bookmarkEnd w:id="245"/>
            <w:bookmarkEnd w:id="246"/>
            <w:bookmarkEnd w:id="247"/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248" w:name="_Toc74388633"/>
            <w:bookmarkStart w:id="249" w:name="_Toc74389712"/>
            <w:bookmarkStart w:id="250" w:name="_Toc74390672"/>
            <w:bookmarkStart w:id="251" w:name="_Toc74394224"/>
            <w:r>
              <w:rPr>
                <w:sz w:val="24"/>
              </w:rPr>
              <w:t>6.77-9.42</w:t>
            </w:r>
            <w:bookmarkEnd w:id="248"/>
            <w:bookmarkEnd w:id="249"/>
            <w:bookmarkEnd w:id="250"/>
            <w:bookmarkEnd w:id="251"/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252" w:name="_Toc74388634"/>
            <w:bookmarkStart w:id="253" w:name="_Toc74389713"/>
            <w:bookmarkStart w:id="254" w:name="_Toc74390673"/>
            <w:bookmarkStart w:id="255" w:name="_Toc74394225"/>
            <w:r>
              <w:rPr>
                <w:sz w:val="24"/>
              </w:rPr>
              <w:t>26.4</w:t>
            </w:r>
            <w:bookmarkEnd w:id="252"/>
            <w:bookmarkEnd w:id="253"/>
            <w:bookmarkEnd w:id="254"/>
            <w:bookmarkEnd w:id="255"/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256" w:name="_Toc74388635"/>
            <w:bookmarkStart w:id="257" w:name="_Toc74389714"/>
            <w:bookmarkStart w:id="258" w:name="_Toc74390674"/>
            <w:bookmarkStart w:id="259" w:name="_Toc74394226"/>
            <w:r>
              <w:rPr>
                <w:b/>
                <w:sz w:val="24"/>
              </w:rPr>
              <w:t>6.85</w:t>
            </w:r>
            <w:bookmarkEnd w:id="256"/>
            <w:bookmarkEnd w:id="257"/>
            <w:bookmarkEnd w:id="258"/>
            <w:bookmarkEnd w:id="259"/>
          </w:p>
        </w:tc>
        <w:tc>
          <w:tcPr>
            <w:tcW w:w="1808" w:type="dxa"/>
            <w:tcBorders>
              <w:top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260" w:name="_Toc74388636"/>
            <w:bookmarkStart w:id="261" w:name="_Toc74389715"/>
            <w:bookmarkStart w:id="262" w:name="_Toc74390675"/>
            <w:bookmarkStart w:id="263" w:name="_Toc74394227"/>
            <w:r>
              <w:rPr>
                <w:sz w:val="24"/>
              </w:rPr>
              <w:t>6.33-7.37</w:t>
            </w:r>
            <w:bookmarkEnd w:id="260"/>
            <w:bookmarkEnd w:id="261"/>
            <w:bookmarkEnd w:id="262"/>
            <w:bookmarkEnd w:id="263"/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264" w:name="_Toc74388637"/>
            <w:bookmarkStart w:id="265" w:name="_Toc74389716"/>
            <w:bookmarkStart w:id="266" w:name="_Toc74390676"/>
            <w:bookmarkStart w:id="267" w:name="_Toc74394228"/>
            <w:r>
              <w:rPr>
                <w:sz w:val="24"/>
              </w:rPr>
              <w:t>12.2</w:t>
            </w:r>
            <w:bookmarkEnd w:id="264"/>
            <w:bookmarkEnd w:id="265"/>
            <w:bookmarkEnd w:id="266"/>
            <w:bookmarkEnd w:id="267"/>
          </w:p>
          <w:p w:rsidR="009A72F9" w:rsidRDefault="009A72F9" w:rsidP="001642AE">
            <w:pPr>
              <w:jc w:val="center"/>
              <w:rPr>
                <w:sz w:val="24"/>
              </w:rPr>
            </w:pPr>
          </w:p>
        </w:tc>
      </w:tr>
      <w:tr w:rsidR="009A72F9" w:rsidTr="001642AE">
        <w:trPr>
          <w:trHeight w:hRule="exact" w:val="360"/>
          <w:jc w:val="center"/>
        </w:trPr>
        <w:tc>
          <w:tcPr>
            <w:tcW w:w="2808" w:type="dxa"/>
            <w:tcBorders>
              <w:right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  <w:bookmarkStart w:id="268" w:name="_Toc74388638"/>
            <w:bookmarkStart w:id="269" w:name="_Toc74389717"/>
            <w:bookmarkStart w:id="270" w:name="_Toc74390677"/>
            <w:bookmarkStart w:id="271" w:name="_Toc74394229"/>
            <w:r>
              <w:rPr>
                <w:b/>
                <w:sz w:val="24"/>
              </w:rPr>
              <w:t>AUC</w:t>
            </w:r>
            <w:r>
              <w:rPr>
                <w:b/>
                <w:sz w:val="24"/>
                <w:vertAlign w:val="subscript"/>
              </w:rPr>
              <w:t>(0</w:t>
            </w:r>
            <w:r>
              <w:rPr>
                <w:b/>
                <w:sz w:val="24"/>
              </w:rPr>
              <w:t>-</w:t>
            </w:r>
            <w:r>
              <w:rPr>
                <w:b/>
                <w:sz w:val="24"/>
                <w:vertAlign w:val="subscript"/>
              </w:rPr>
              <w:t>inf)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sym w:font="Symbol" w:char="F06D"/>
            </w:r>
            <w:r>
              <w:rPr>
                <w:sz w:val="24"/>
              </w:rPr>
              <w:t>mole min 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bookmarkEnd w:id="268"/>
            <w:bookmarkEnd w:id="269"/>
            <w:bookmarkEnd w:id="270"/>
            <w:bookmarkEnd w:id="271"/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272" w:name="_Toc74388639"/>
            <w:bookmarkStart w:id="273" w:name="_Toc74389718"/>
            <w:bookmarkStart w:id="274" w:name="_Toc74390678"/>
            <w:bookmarkStart w:id="275" w:name="_Toc74394230"/>
            <w:r>
              <w:rPr>
                <w:b/>
                <w:sz w:val="24"/>
              </w:rPr>
              <w:t>557</w:t>
            </w:r>
            <w:bookmarkEnd w:id="272"/>
            <w:bookmarkEnd w:id="273"/>
            <w:bookmarkEnd w:id="274"/>
            <w:bookmarkEnd w:id="275"/>
          </w:p>
        </w:tc>
        <w:tc>
          <w:tcPr>
            <w:tcW w:w="1440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276" w:name="_Toc74388640"/>
            <w:bookmarkStart w:id="277" w:name="_Toc74389719"/>
            <w:bookmarkStart w:id="278" w:name="_Toc74390679"/>
            <w:bookmarkStart w:id="279" w:name="_Toc74394231"/>
            <w:r>
              <w:rPr>
                <w:sz w:val="24"/>
              </w:rPr>
              <w:t>469-645</w:t>
            </w:r>
            <w:bookmarkEnd w:id="276"/>
            <w:bookmarkEnd w:id="277"/>
            <w:bookmarkEnd w:id="278"/>
            <w:bookmarkEnd w:id="279"/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280" w:name="_Toc74388641"/>
            <w:bookmarkStart w:id="281" w:name="_Toc74389720"/>
            <w:bookmarkStart w:id="282" w:name="_Toc74390680"/>
            <w:bookmarkStart w:id="283" w:name="_Toc74394232"/>
            <w:r>
              <w:rPr>
                <w:sz w:val="24"/>
              </w:rPr>
              <w:t>25.4</w:t>
            </w:r>
            <w:bookmarkEnd w:id="280"/>
            <w:bookmarkEnd w:id="281"/>
            <w:bookmarkEnd w:id="282"/>
            <w:bookmarkEnd w:id="283"/>
          </w:p>
        </w:tc>
        <w:tc>
          <w:tcPr>
            <w:tcW w:w="1024" w:type="dxa"/>
            <w:tcBorders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284" w:name="_Toc74388642"/>
            <w:bookmarkStart w:id="285" w:name="_Toc74389721"/>
            <w:bookmarkStart w:id="286" w:name="_Toc74390681"/>
            <w:bookmarkStart w:id="287" w:name="_Toc74394233"/>
            <w:r>
              <w:rPr>
                <w:b/>
                <w:sz w:val="24"/>
              </w:rPr>
              <w:t>447</w:t>
            </w:r>
            <w:bookmarkEnd w:id="284"/>
            <w:bookmarkEnd w:id="285"/>
            <w:bookmarkEnd w:id="286"/>
            <w:bookmarkEnd w:id="287"/>
          </w:p>
        </w:tc>
        <w:tc>
          <w:tcPr>
            <w:tcW w:w="1808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288" w:name="_Toc74388643"/>
            <w:bookmarkStart w:id="289" w:name="_Toc74389722"/>
            <w:bookmarkStart w:id="290" w:name="_Toc74390682"/>
            <w:bookmarkStart w:id="291" w:name="_Toc74394234"/>
            <w:r>
              <w:rPr>
                <w:sz w:val="24"/>
              </w:rPr>
              <w:t>368-525</w:t>
            </w:r>
            <w:bookmarkEnd w:id="288"/>
            <w:bookmarkEnd w:id="289"/>
            <w:bookmarkEnd w:id="290"/>
            <w:bookmarkEnd w:id="291"/>
          </w:p>
        </w:tc>
        <w:tc>
          <w:tcPr>
            <w:tcW w:w="876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292" w:name="_Toc74388644"/>
            <w:bookmarkStart w:id="293" w:name="_Toc74389723"/>
            <w:bookmarkStart w:id="294" w:name="_Toc74390683"/>
            <w:bookmarkStart w:id="295" w:name="_Toc74394235"/>
            <w:r>
              <w:rPr>
                <w:sz w:val="24"/>
              </w:rPr>
              <w:t>28.3</w:t>
            </w:r>
            <w:bookmarkEnd w:id="292"/>
            <w:bookmarkEnd w:id="293"/>
            <w:bookmarkEnd w:id="294"/>
            <w:bookmarkEnd w:id="295"/>
          </w:p>
        </w:tc>
      </w:tr>
      <w:tr w:rsidR="009A72F9" w:rsidTr="001642AE">
        <w:trPr>
          <w:trHeight w:hRule="exact" w:val="360"/>
          <w:jc w:val="center"/>
        </w:trPr>
        <w:tc>
          <w:tcPr>
            <w:tcW w:w="2808" w:type="dxa"/>
            <w:tcBorders>
              <w:right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  <w:bookmarkStart w:id="296" w:name="_Toc74388645"/>
            <w:bookmarkStart w:id="297" w:name="_Toc74389724"/>
            <w:bookmarkStart w:id="298" w:name="_Toc74390684"/>
            <w:bookmarkStart w:id="299" w:name="_Toc74394236"/>
            <w:r>
              <w:rPr>
                <w:b/>
                <w:sz w:val="24"/>
              </w:rPr>
              <w:t>t</w:t>
            </w:r>
            <w:r>
              <w:rPr>
                <w:b/>
                <w:sz w:val="24"/>
                <w:vertAlign w:val="subscript"/>
              </w:rPr>
              <w:t>1/2, z</w:t>
            </w:r>
            <w:r>
              <w:rPr>
                <w:sz w:val="24"/>
              </w:rPr>
              <w:t xml:space="preserve"> (min)</w:t>
            </w:r>
            <w:bookmarkEnd w:id="296"/>
            <w:bookmarkEnd w:id="297"/>
            <w:bookmarkEnd w:id="298"/>
            <w:bookmarkEnd w:id="299"/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300" w:name="_Toc74388646"/>
            <w:bookmarkStart w:id="301" w:name="_Toc74389725"/>
            <w:bookmarkStart w:id="302" w:name="_Toc74390685"/>
            <w:bookmarkStart w:id="303" w:name="_Toc74394237"/>
            <w:r>
              <w:rPr>
                <w:b/>
                <w:sz w:val="24"/>
              </w:rPr>
              <w:t>35.9</w:t>
            </w:r>
            <w:bookmarkEnd w:id="300"/>
            <w:bookmarkEnd w:id="301"/>
            <w:bookmarkEnd w:id="302"/>
            <w:bookmarkEnd w:id="303"/>
          </w:p>
        </w:tc>
        <w:tc>
          <w:tcPr>
            <w:tcW w:w="1440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304" w:name="_Toc74388647"/>
            <w:bookmarkStart w:id="305" w:name="_Toc74389726"/>
            <w:bookmarkStart w:id="306" w:name="_Toc74390686"/>
            <w:bookmarkStart w:id="307" w:name="_Toc74394238"/>
            <w:r>
              <w:rPr>
                <w:sz w:val="24"/>
              </w:rPr>
              <w:t>31.2-40.6</w:t>
            </w:r>
            <w:bookmarkEnd w:id="304"/>
            <w:bookmarkEnd w:id="305"/>
            <w:bookmarkEnd w:id="306"/>
            <w:bookmarkEnd w:id="307"/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308" w:name="_Toc74388648"/>
            <w:bookmarkStart w:id="309" w:name="_Toc74389727"/>
            <w:bookmarkStart w:id="310" w:name="_Toc74390687"/>
            <w:bookmarkStart w:id="311" w:name="_Toc74394239"/>
            <w:r>
              <w:rPr>
                <w:sz w:val="24"/>
              </w:rPr>
              <w:t>21.2</w:t>
            </w:r>
            <w:bookmarkEnd w:id="308"/>
            <w:bookmarkEnd w:id="309"/>
            <w:bookmarkEnd w:id="310"/>
            <w:bookmarkEnd w:id="311"/>
          </w:p>
        </w:tc>
        <w:tc>
          <w:tcPr>
            <w:tcW w:w="1024" w:type="dxa"/>
            <w:tcBorders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312" w:name="_Toc74388649"/>
            <w:bookmarkStart w:id="313" w:name="_Toc74389728"/>
            <w:bookmarkStart w:id="314" w:name="_Toc74390688"/>
            <w:bookmarkStart w:id="315" w:name="_Toc74394240"/>
            <w:r>
              <w:rPr>
                <w:b/>
                <w:sz w:val="24"/>
              </w:rPr>
              <w:t>30.0</w:t>
            </w:r>
            <w:bookmarkEnd w:id="312"/>
            <w:bookmarkEnd w:id="313"/>
            <w:bookmarkEnd w:id="314"/>
            <w:bookmarkEnd w:id="315"/>
          </w:p>
        </w:tc>
        <w:tc>
          <w:tcPr>
            <w:tcW w:w="1808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316" w:name="_Toc74388650"/>
            <w:bookmarkStart w:id="317" w:name="_Toc74389729"/>
            <w:bookmarkStart w:id="318" w:name="_Toc74390689"/>
            <w:bookmarkStart w:id="319" w:name="_Toc74394241"/>
            <w:r>
              <w:rPr>
                <w:sz w:val="24"/>
              </w:rPr>
              <w:t>26.7-33.2</w:t>
            </w:r>
            <w:bookmarkEnd w:id="316"/>
            <w:bookmarkEnd w:id="317"/>
            <w:bookmarkEnd w:id="318"/>
            <w:bookmarkEnd w:id="319"/>
          </w:p>
        </w:tc>
        <w:tc>
          <w:tcPr>
            <w:tcW w:w="876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320" w:name="_Toc74388651"/>
            <w:bookmarkStart w:id="321" w:name="_Toc74389730"/>
            <w:bookmarkStart w:id="322" w:name="_Toc74390690"/>
            <w:bookmarkStart w:id="323" w:name="_Toc74394242"/>
            <w:r>
              <w:rPr>
                <w:sz w:val="24"/>
              </w:rPr>
              <w:t>17.5</w:t>
            </w:r>
            <w:bookmarkEnd w:id="320"/>
            <w:bookmarkEnd w:id="321"/>
            <w:bookmarkEnd w:id="322"/>
            <w:bookmarkEnd w:id="323"/>
          </w:p>
        </w:tc>
      </w:tr>
      <w:tr w:rsidR="009A72F9" w:rsidTr="001642AE">
        <w:trPr>
          <w:trHeight w:hRule="exact" w:val="360"/>
          <w:jc w:val="center"/>
        </w:trPr>
        <w:tc>
          <w:tcPr>
            <w:tcW w:w="2808" w:type="dxa"/>
            <w:tcBorders>
              <w:right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  <w:bookmarkStart w:id="324" w:name="_Toc74388666"/>
            <w:bookmarkStart w:id="325" w:name="_Toc74389745"/>
            <w:bookmarkStart w:id="326" w:name="_Toc74390705"/>
            <w:bookmarkStart w:id="327" w:name="_Toc74394257"/>
            <w:r>
              <w:rPr>
                <w:b/>
                <w:sz w:val="24"/>
              </w:rPr>
              <w:t xml:space="preserve">AUC </w:t>
            </w:r>
            <w:r>
              <w:rPr>
                <w:b/>
                <w:sz w:val="24"/>
                <w:vertAlign w:val="subscript"/>
              </w:rPr>
              <w:t>0-20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sym w:font="Symbol" w:char="F06D"/>
            </w:r>
            <w:r>
              <w:rPr>
                <w:sz w:val="24"/>
              </w:rPr>
              <w:t>mole min 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bookmarkEnd w:id="324"/>
            <w:bookmarkEnd w:id="325"/>
            <w:bookmarkEnd w:id="326"/>
            <w:bookmarkEnd w:id="327"/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328" w:name="_Toc74388667"/>
            <w:bookmarkStart w:id="329" w:name="_Toc74389746"/>
            <w:bookmarkStart w:id="330" w:name="_Toc74390706"/>
            <w:bookmarkStart w:id="331" w:name="_Toc74394258"/>
            <w:r>
              <w:rPr>
                <w:b/>
                <w:sz w:val="24"/>
              </w:rPr>
              <w:t>130</w:t>
            </w:r>
            <w:bookmarkEnd w:id="328"/>
            <w:bookmarkEnd w:id="329"/>
            <w:bookmarkEnd w:id="330"/>
            <w:bookmarkEnd w:id="331"/>
          </w:p>
        </w:tc>
        <w:tc>
          <w:tcPr>
            <w:tcW w:w="1440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332" w:name="_Toc74388668"/>
            <w:bookmarkStart w:id="333" w:name="_Toc74389747"/>
            <w:bookmarkStart w:id="334" w:name="_Toc74390707"/>
            <w:bookmarkStart w:id="335" w:name="_Toc74394259"/>
            <w:r>
              <w:rPr>
                <w:sz w:val="24"/>
              </w:rPr>
              <w:t>110-149</w:t>
            </w:r>
            <w:bookmarkEnd w:id="332"/>
            <w:bookmarkEnd w:id="333"/>
            <w:bookmarkEnd w:id="334"/>
            <w:bookmarkEnd w:id="335"/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336" w:name="_Toc74388669"/>
            <w:bookmarkStart w:id="337" w:name="_Toc74389748"/>
            <w:bookmarkStart w:id="338" w:name="_Toc74390708"/>
            <w:bookmarkStart w:id="339" w:name="_Toc74394260"/>
            <w:r>
              <w:rPr>
                <w:sz w:val="24"/>
              </w:rPr>
              <w:t>24.3</w:t>
            </w:r>
            <w:bookmarkEnd w:id="336"/>
            <w:bookmarkEnd w:id="337"/>
            <w:bookmarkEnd w:id="338"/>
            <w:bookmarkEnd w:id="339"/>
          </w:p>
        </w:tc>
        <w:tc>
          <w:tcPr>
            <w:tcW w:w="1024" w:type="dxa"/>
            <w:tcBorders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340" w:name="_Toc74388670"/>
            <w:bookmarkStart w:id="341" w:name="_Toc74389749"/>
            <w:bookmarkStart w:id="342" w:name="_Toc74390709"/>
            <w:bookmarkStart w:id="343" w:name="_Toc74394261"/>
            <w:r>
              <w:rPr>
                <w:b/>
                <w:sz w:val="24"/>
              </w:rPr>
              <w:t>112</w:t>
            </w:r>
            <w:bookmarkEnd w:id="340"/>
            <w:bookmarkEnd w:id="341"/>
            <w:bookmarkEnd w:id="342"/>
            <w:bookmarkEnd w:id="343"/>
          </w:p>
        </w:tc>
        <w:tc>
          <w:tcPr>
            <w:tcW w:w="1808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344" w:name="_Toc74388671"/>
            <w:bookmarkStart w:id="345" w:name="_Toc74389750"/>
            <w:bookmarkStart w:id="346" w:name="_Toc74390710"/>
            <w:bookmarkStart w:id="347" w:name="_Toc74394262"/>
            <w:r>
              <w:rPr>
                <w:sz w:val="24"/>
              </w:rPr>
              <w:t>103-121</w:t>
            </w:r>
            <w:bookmarkEnd w:id="344"/>
            <w:bookmarkEnd w:id="345"/>
            <w:bookmarkEnd w:id="346"/>
            <w:bookmarkEnd w:id="347"/>
          </w:p>
        </w:tc>
        <w:tc>
          <w:tcPr>
            <w:tcW w:w="876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348" w:name="_Toc74388672"/>
            <w:bookmarkStart w:id="349" w:name="_Toc74389751"/>
            <w:bookmarkStart w:id="350" w:name="_Toc74390711"/>
            <w:bookmarkStart w:id="351" w:name="_Toc74394263"/>
            <w:r>
              <w:rPr>
                <w:sz w:val="24"/>
              </w:rPr>
              <w:t>12.9</w:t>
            </w:r>
            <w:bookmarkEnd w:id="348"/>
            <w:bookmarkEnd w:id="349"/>
            <w:bookmarkEnd w:id="350"/>
            <w:bookmarkEnd w:id="351"/>
          </w:p>
        </w:tc>
      </w:tr>
      <w:tr w:rsidR="009A72F9" w:rsidTr="001642AE">
        <w:trPr>
          <w:trHeight w:hRule="exact" w:val="360"/>
          <w:jc w:val="center"/>
        </w:trPr>
        <w:tc>
          <w:tcPr>
            <w:tcW w:w="2808" w:type="dxa"/>
            <w:tcBorders>
              <w:bottom w:val="single" w:sz="4" w:space="0" w:color="auto"/>
              <w:right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b/>
                <w:sz w:val="24"/>
              </w:rPr>
            </w:pPr>
            <w:bookmarkStart w:id="352" w:name="_Toc74388673"/>
            <w:bookmarkStart w:id="353" w:name="_Toc74389752"/>
            <w:bookmarkStart w:id="354" w:name="_Toc74390712"/>
            <w:bookmarkStart w:id="355" w:name="_Toc74394264"/>
            <w:r>
              <w:rPr>
                <w:b/>
                <w:sz w:val="24"/>
              </w:rPr>
              <w:t>%AUC</w:t>
            </w:r>
            <w:r>
              <w:rPr>
                <w:b/>
                <w:sz w:val="24"/>
                <w:vertAlign w:val="subscript"/>
              </w:rPr>
              <w:t>20</w:t>
            </w:r>
            <w:bookmarkEnd w:id="352"/>
            <w:bookmarkEnd w:id="353"/>
            <w:bookmarkEnd w:id="354"/>
            <w:bookmarkEnd w:id="355"/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356" w:name="_Toc74388674"/>
            <w:bookmarkStart w:id="357" w:name="_Toc74389753"/>
            <w:bookmarkStart w:id="358" w:name="_Toc74390713"/>
            <w:bookmarkStart w:id="359" w:name="_Toc74394265"/>
            <w:r>
              <w:rPr>
                <w:b/>
                <w:sz w:val="24"/>
              </w:rPr>
              <w:t>23.8</w:t>
            </w:r>
            <w:bookmarkEnd w:id="356"/>
            <w:bookmarkEnd w:id="357"/>
            <w:bookmarkEnd w:id="358"/>
            <w:bookmarkEnd w:id="359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360" w:name="_Toc74388675"/>
            <w:bookmarkStart w:id="361" w:name="_Toc74389754"/>
            <w:bookmarkStart w:id="362" w:name="_Toc74390714"/>
            <w:bookmarkStart w:id="363" w:name="_Toc74394266"/>
            <w:r>
              <w:rPr>
                <w:sz w:val="24"/>
              </w:rPr>
              <w:t>21.0-26.5</w:t>
            </w:r>
            <w:bookmarkEnd w:id="360"/>
            <w:bookmarkEnd w:id="361"/>
            <w:bookmarkEnd w:id="362"/>
            <w:bookmarkEnd w:id="363"/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364" w:name="_Toc74388676"/>
            <w:bookmarkStart w:id="365" w:name="_Toc74389755"/>
            <w:bookmarkStart w:id="366" w:name="_Toc74390715"/>
            <w:bookmarkStart w:id="367" w:name="_Toc74394267"/>
            <w:r>
              <w:rPr>
                <w:sz w:val="24"/>
              </w:rPr>
              <w:t>18.5</w:t>
            </w:r>
            <w:bookmarkEnd w:id="364"/>
            <w:bookmarkEnd w:id="365"/>
            <w:bookmarkEnd w:id="366"/>
            <w:bookmarkEnd w:id="367"/>
          </w:p>
        </w:tc>
        <w:tc>
          <w:tcPr>
            <w:tcW w:w="1024" w:type="dxa"/>
            <w:tcBorders>
              <w:left w:val="single" w:sz="4" w:space="0" w:color="auto"/>
              <w:bottom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368" w:name="_Toc74388677"/>
            <w:bookmarkStart w:id="369" w:name="_Toc74389756"/>
            <w:bookmarkStart w:id="370" w:name="_Toc74390716"/>
            <w:bookmarkStart w:id="371" w:name="_Toc74394268"/>
            <w:r>
              <w:rPr>
                <w:b/>
                <w:sz w:val="24"/>
              </w:rPr>
              <w:t>27.0</w:t>
            </w:r>
            <w:bookmarkEnd w:id="368"/>
            <w:bookmarkEnd w:id="369"/>
            <w:bookmarkEnd w:id="370"/>
            <w:bookmarkEnd w:id="371"/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372" w:name="_Toc74388678"/>
            <w:bookmarkStart w:id="373" w:name="_Toc74389757"/>
            <w:bookmarkStart w:id="374" w:name="_Toc74390717"/>
            <w:bookmarkStart w:id="375" w:name="_Toc74394269"/>
            <w:r>
              <w:rPr>
                <w:sz w:val="24"/>
              </w:rPr>
              <w:t>21.9-32.2</w:t>
            </w:r>
            <w:bookmarkEnd w:id="372"/>
            <w:bookmarkEnd w:id="373"/>
            <w:bookmarkEnd w:id="374"/>
            <w:bookmarkEnd w:id="375"/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376" w:name="_Toc74388679"/>
            <w:bookmarkStart w:id="377" w:name="_Toc74389758"/>
            <w:bookmarkStart w:id="378" w:name="_Toc74390718"/>
            <w:bookmarkStart w:id="379" w:name="_Toc74394270"/>
            <w:r>
              <w:rPr>
                <w:sz w:val="24"/>
              </w:rPr>
              <w:t>30.6</w:t>
            </w:r>
            <w:bookmarkEnd w:id="376"/>
            <w:bookmarkEnd w:id="377"/>
            <w:bookmarkEnd w:id="378"/>
            <w:bookmarkEnd w:id="379"/>
          </w:p>
        </w:tc>
      </w:tr>
      <w:tr w:rsidR="009A72F9" w:rsidTr="001642AE">
        <w:trPr>
          <w:trHeight w:hRule="exact" w:val="360"/>
          <w:jc w:val="center"/>
        </w:trPr>
        <w:tc>
          <w:tcPr>
            <w:tcW w:w="2808" w:type="dxa"/>
            <w:tcBorders>
              <w:bottom w:val="single" w:sz="4" w:space="0" w:color="auto"/>
              <w:right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  <w:bookmarkStart w:id="380" w:name="_Toc74388680"/>
            <w:bookmarkStart w:id="381" w:name="_Toc74389759"/>
            <w:bookmarkStart w:id="382" w:name="_Toc74390719"/>
            <w:bookmarkStart w:id="383" w:name="_Toc74394271"/>
            <w:r>
              <w:rPr>
                <w:b/>
                <w:sz w:val="24"/>
              </w:rPr>
              <w:t xml:space="preserve">Bioactivity </w:t>
            </w:r>
            <w:r>
              <w:rPr>
                <w:sz w:val="24"/>
              </w:rPr>
              <w:t>(</w:t>
            </w:r>
            <w:smartTag w:uri="urn:schemas-microsoft-com:office:smarttags" w:element="stockticker">
              <w:r>
                <w:rPr>
                  <w:sz w:val="24"/>
                </w:rPr>
                <w:t>DHA</w:t>
              </w:r>
            </w:smartTag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qui</w:t>
            </w:r>
            <w:proofErr w:type="spellEnd"/>
            <w:r>
              <w:rPr>
                <w:sz w:val="24"/>
              </w:rPr>
              <w:t>.)</w:t>
            </w:r>
            <w:bookmarkEnd w:id="380"/>
            <w:bookmarkEnd w:id="381"/>
            <w:bookmarkEnd w:id="382"/>
            <w:bookmarkEnd w:id="383"/>
            <w:r>
              <w:rPr>
                <w:sz w:val="24"/>
              </w:rPr>
              <w:t xml:space="preserve"> 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b/>
                <w:sz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024" w:type="dxa"/>
            <w:tcBorders>
              <w:left w:val="single" w:sz="4" w:space="0" w:color="auto"/>
              <w:bottom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b/>
                <w:sz w:val="24"/>
              </w:rPr>
            </w:pP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9A72F9" w:rsidTr="001642AE">
        <w:trPr>
          <w:trHeight w:hRule="exact" w:val="360"/>
          <w:jc w:val="center"/>
        </w:trPr>
        <w:tc>
          <w:tcPr>
            <w:tcW w:w="2808" w:type="dxa"/>
            <w:tcBorders>
              <w:top w:val="single" w:sz="4" w:space="0" w:color="auto"/>
              <w:right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  <w:bookmarkStart w:id="384" w:name="_Toc74388681"/>
            <w:bookmarkStart w:id="385" w:name="_Toc74389760"/>
            <w:bookmarkStart w:id="386" w:name="_Toc74390720"/>
            <w:bookmarkStart w:id="387" w:name="_Toc74394272"/>
            <w:proofErr w:type="spellStart"/>
            <w:r>
              <w:rPr>
                <w:b/>
                <w:sz w:val="24"/>
              </w:rPr>
              <w:t>C</w:t>
            </w:r>
            <w:r>
              <w:rPr>
                <w:b/>
                <w:sz w:val="24"/>
                <w:vertAlign w:val="subscript"/>
              </w:rPr>
              <w:t>max</w:t>
            </w:r>
            <w:proofErr w:type="spellEnd"/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sym w:font="Symbol" w:char="F06D"/>
            </w:r>
            <w:r>
              <w:rPr>
                <w:sz w:val="24"/>
              </w:rPr>
              <w:t>mole 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bookmarkEnd w:id="384"/>
            <w:bookmarkEnd w:id="385"/>
            <w:bookmarkEnd w:id="386"/>
            <w:bookmarkEnd w:id="387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388" w:name="_Toc74388682"/>
            <w:bookmarkStart w:id="389" w:name="_Toc74389761"/>
            <w:bookmarkStart w:id="390" w:name="_Toc74390721"/>
            <w:bookmarkStart w:id="391" w:name="_Toc74394273"/>
            <w:r>
              <w:rPr>
                <w:b/>
                <w:sz w:val="24"/>
              </w:rPr>
              <w:t>18.3</w:t>
            </w:r>
            <w:bookmarkEnd w:id="388"/>
            <w:bookmarkEnd w:id="389"/>
            <w:bookmarkEnd w:id="390"/>
            <w:bookmarkEnd w:id="391"/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392" w:name="_Toc74388683"/>
            <w:bookmarkStart w:id="393" w:name="_Toc74389762"/>
            <w:bookmarkStart w:id="394" w:name="_Toc74390722"/>
            <w:bookmarkStart w:id="395" w:name="_Toc74394274"/>
            <w:r>
              <w:rPr>
                <w:sz w:val="24"/>
              </w:rPr>
              <w:t>15.1-21.5</w:t>
            </w:r>
            <w:bookmarkEnd w:id="392"/>
            <w:bookmarkEnd w:id="393"/>
            <w:bookmarkEnd w:id="394"/>
            <w:bookmarkEnd w:id="395"/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396" w:name="_Toc74388684"/>
            <w:bookmarkStart w:id="397" w:name="_Toc74389763"/>
            <w:bookmarkStart w:id="398" w:name="_Toc74390723"/>
            <w:bookmarkStart w:id="399" w:name="_Toc74394275"/>
            <w:r>
              <w:rPr>
                <w:sz w:val="24"/>
              </w:rPr>
              <w:t>28.5</w:t>
            </w:r>
            <w:bookmarkEnd w:id="396"/>
            <w:bookmarkEnd w:id="397"/>
            <w:bookmarkEnd w:id="398"/>
            <w:bookmarkEnd w:id="399"/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400" w:name="_Toc74388685"/>
            <w:bookmarkStart w:id="401" w:name="_Toc74389764"/>
            <w:bookmarkStart w:id="402" w:name="_Toc74390724"/>
            <w:bookmarkStart w:id="403" w:name="_Toc74394276"/>
            <w:r>
              <w:rPr>
                <w:b/>
                <w:sz w:val="24"/>
              </w:rPr>
              <w:t>22.5</w:t>
            </w:r>
            <w:bookmarkEnd w:id="400"/>
            <w:bookmarkEnd w:id="401"/>
            <w:bookmarkEnd w:id="402"/>
            <w:bookmarkEnd w:id="403"/>
          </w:p>
        </w:tc>
        <w:tc>
          <w:tcPr>
            <w:tcW w:w="1808" w:type="dxa"/>
            <w:tcBorders>
              <w:top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404" w:name="_Toc74388686"/>
            <w:bookmarkStart w:id="405" w:name="_Toc74389765"/>
            <w:bookmarkStart w:id="406" w:name="_Toc74390725"/>
            <w:bookmarkStart w:id="407" w:name="_Toc74394277"/>
            <w:r>
              <w:rPr>
                <w:sz w:val="24"/>
              </w:rPr>
              <w:t>16.7-28.2</w:t>
            </w:r>
            <w:bookmarkEnd w:id="404"/>
            <w:bookmarkEnd w:id="405"/>
            <w:bookmarkEnd w:id="406"/>
            <w:bookmarkEnd w:id="407"/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408" w:name="_Toc74388687"/>
            <w:bookmarkStart w:id="409" w:name="_Toc74389766"/>
            <w:bookmarkStart w:id="410" w:name="_Toc74390726"/>
            <w:bookmarkStart w:id="411" w:name="_Toc74394278"/>
            <w:r>
              <w:rPr>
                <w:sz w:val="24"/>
              </w:rPr>
              <w:t>41.5</w:t>
            </w:r>
            <w:bookmarkEnd w:id="408"/>
            <w:bookmarkEnd w:id="409"/>
            <w:bookmarkEnd w:id="410"/>
            <w:bookmarkEnd w:id="411"/>
          </w:p>
        </w:tc>
      </w:tr>
      <w:tr w:rsidR="009A72F9" w:rsidTr="001642AE">
        <w:trPr>
          <w:trHeight w:hRule="exact" w:val="360"/>
          <w:jc w:val="center"/>
        </w:trPr>
        <w:tc>
          <w:tcPr>
            <w:tcW w:w="2808" w:type="dxa"/>
            <w:tcBorders>
              <w:right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  <w:bookmarkStart w:id="412" w:name="_Toc74388688"/>
            <w:bookmarkStart w:id="413" w:name="_Toc74389767"/>
            <w:bookmarkStart w:id="414" w:name="_Toc74390727"/>
            <w:bookmarkStart w:id="415" w:name="_Toc74394279"/>
            <w:r>
              <w:rPr>
                <w:b/>
                <w:sz w:val="24"/>
              </w:rPr>
              <w:t>AUC</w:t>
            </w:r>
            <w:r>
              <w:rPr>
                <w:b/>
                <w:sz w:val="24"/>
                <w:vertAlign w:val="subscript"/>
              </w:rPr>
              <w:t>(0</w:t>
            </w:r>
            <w:r>
              <w:rPr>
                <w:b/>
                <w:sz w:val="24"/>
              </w:rPr>
              <w:t>-</w:t>
            </w:r>
            <w:r>
              <w:rPr>
                <w:b/>
                <w:sz w:val="24"/>
                <w:vertAlign w:val="subscript"/>
              </w:rPr>
              <w:t>inf)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sym w:font="Symbol" w:char="F06D"/>
            </w:r>
            <w:r>
              <w:rPr>
                <w:sz w:val="24"/>
              </w:rPr>
              <w:t>mole min 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bookmarkEnd w:id="412"/>
            <w:bookmarkEnd w:id="413"/>
            <w:bookmarkEnd w:id="414"/>
            <w:bookmarkEnd w:id="415"/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416" w:name="_Toc74388689"/>
            <w:bookmarkStart w:id="417" w:name="_Toc74389768"/>
            <w:bookmarkStart w:id="418" w:name="_Toc74390728"/>
            <w:bookmarkStart w:id="419" w:name="_Toc74394280"/>
            <w:r>
              <w:rPr>
                <w:b/>
                <w:sz w:val="24"/>
              </w:rPr>
              <w:t>482</w:t>
            </w:r>
            <w:bookmarkEnd w:id="416"/>
            <w:bookmarkEnd w:id="417"/>
            <w:bookmarkEnd w:id="418"/>
            <w:bookmarkEnd w:id="419"/>
          </w:p>
        </w:tc>
        <w:tc>
          <w:tcPr>
            <w:tcW w:w="1440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420" w:name="_Toc74388690"/>
            <w:bookmarkStart w:id="421" w:name="_Toc74389769"/>
            <w:bookmarkStart w:id="422" w:name="_Toc74390729"/>
            <w:bookmarkStart w:id="423" w:name="_Toc74394281"/>
            <w:r>
              <w:rPr>
                <w:sz w:val="24"/>
              </w:rPr>
              <w:t>375-589</w:t>
            </w:r>
            <w:bookmarkEnd w:id="420"/>
            <w:bookmarkEnd w:id="421"/>
            <w:bookmarkEnd w:id="422"/>
            <w:bookmarkEnd w:id="423"/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424" w:name="_Toc74388691"/>
            <w:bookmarkStart w:id="425" w:name="_Toc74389770"/>
            <w:bookmarkStart w:id="426" w:name="_Toc74390730"/>
            <w:bookmarkStart w:id="427" w:name="_Toc74394282"/>
            <w:r>
              <w:rPr>
                <w:sz w:val="24"/>
              </w:rPr>
              <w:t>35.8</w:t>
            </w:r>
            <w:bookmarkEnd w:id="424"/>
            <w:bookmarkEnd w:id="425"/>
            <w:bookmarkEnd w:id="426"/>
            <w:bookmarkEnd w:id="427"/>
          </w:p>
        </w:tc>
        <w:tc>
          <w:tcPr>
            <w:tcW w:w="1024" w:type="dxa"/>
            <w:tcBorders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428" w:name="_Toc74388692"/>
            <w:bookmarkStart w:id="429" w:name="_Toc74389771"/>
            <w:bookmarkStart w:id="430" w:name="_Toc74390731"/>
            <w:bookmarkStart w:id="431" w:name="_Toc74394283"/>
            <w:r>
              <w:rPr>
                <w:b/>
                <w:sz w:val="24"/>
              </w:rPr>
              <w:t>476</w:t>
            </w:r>
            <w:bookmarkEnd w:id="428"/>
            <w:bookmarkEnd w:id="429"/>
            <w:bookmarkEnd w:id="430"/>
            <w:bookmarkEnd w:id="431"/>
          </w:p>
        </w:tc>
        <w:tc>
          <w:tcPr>
            <w:tcW w:w="1808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432" w:name="_Toc74388693"/>
            <w:bookmarkStart w:id="433" w:name="_Toc74389772"/>
            <w:bookmarkStart w:id="434" w:name="_Toc74390732"/>
            <w:bookmarkStart w:id="435" w:name="_Toc74394284"/>
            <w:r>
              <w:rPr>
                <w:sz w:val="24"/>
              </w:rPr>
              <w:t>346-607</w:t>
            </w:r>
            <w:bookmarkEnd w:id="432"/>
            <w:bookmarkEnd w:id="433"/>
            <w:bookmarkEnd w:id="434"/>
            <w:bookmarkEnd w:id="435"/>
          </w:p>
        </w:tc>
        <w:tc>
          <w:tcPr>
            <w:tcW w:w="876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436" w:name="_Toc74388694"/>
            <w:bookmarkStart w:id="437" w:name="_Toc74389773"/>
            <w:bookmarkStart w:id="438" w:name="_Toc74390733"/>
            <w:bookmarkStart w:id="439" w:name="_Toc74394285"/>
            <w:r>
              <w:rPr>
                <w:sz w:val="24"/>
              </w:rPr>
              <w:t>44.1</w:t>
            </w:r>
            <w:bookmarkEnd w:id="436"/>
            <w:bookmarkEnd w:id="437"/>
            <w:bookmarkEnd w:id="438"/>
            <w:bookmarkEnd w:id="439"/>
          </w:p>
        </w:tc>
      </w:tr>
      <w:tr w:rsidR="009A72F9" w:rsidTr="001642AE">
        <w:trPr>
          <w:trHeight w:hRule="exact" w:val="360"/>
          <w:jc w:val="center"/>
        </w:trPr>
        <w:tc>
          <w:tcPr>
            <w:tcW w:w="2808" w:type="dxa"/>
            <w:tcBorders>
              <w:right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  <w:bookmarkStart w:id="440" w:name="_Toc74388695"/>
            <w:bookmarkStart w:id="441" w:name="_Toc74389774"/>
            <w:bookmarkStart w:id="442" w:name="_Toc74390734"/>
            <w:bookmarkStart w:id="443" w:name="_Toc74394286"/>
            <w:r>
              <w:rPr>
                <w:b/>
                <w:sz w:val="24"/>
              </w:rPr>
              <w:t>t</w:t>
            </w:r>
            <w:r>
              <w:rPr>
                <w:b/>
                <w:sz w:val="24"/>
                <w:vertAlign w:val="subscript"/>
              </w:rPr>
              <w:t>1/2, z</w:t>
            </w:r>
            <w:r>
              <w:rPr>
                <w:sz w:val="24"/>
              </w:rPr>
              <w:t xml:space="preserve"> (min)</w:t>
            </w:r>
            <w:bookmarkEnd w:id="440"/>
            <w:bookmarkEnd w:id="441"/>
            <w:bookmarkEnd w:id="442"/>
            <w:bookmarkEnd w:id="443"/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444" w:name="_Toc74388696"/>
            <w:bookmarkStart w:id="445" w:name="_Toc74389775"/>
            <w:bookmarkStart w:id="446" w:name="_Toc74390735"/>
            <w:bookmarkStart w:id="447" w:name="_Toc74394287"/>
            <w:r>
              <w:rPr>
                <w:b/>
                <w:sz w:val="24"/>
              </w:rPr>
              <w:t>36.6</w:t>
            </w:r>
            <w:bookmarkEnd w:id="444"/>
            <w:bookmarkEnd w:id="445"/>
            <w:bookmarkEnd w:id="446"/>
            <w:bookmarkEnd w:id="447"/>
          </w:p>
        </w:tc>
        <w:tc>
          <w:tcPr>
            <w:tcW w:w="1440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448" w:name="_Toc74388697"/>
            <w:bookmarkStart w:id="449" w:name="_Toc74389776"/>
            <w:bookmarkStart w:id="450" w:name="_Toc74390736"/>
            <w:bookmarkStart w:id="451" w:name="_Toc74394288"/>
            <w:r>
              <w:rPr>
                <w:sz w:val="24"/>
              </w:rPr>
              <w:t>30.2-43.0</w:t>
            </w:r>
            <w:bookmarkEnd w:id="448"/>
            <w:bookmarkEnd w:id="449"/>
            <w:bookmarkEnd w:id="450"/>
            <w:bookmarkEnd w:id="451"/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452" w:name="_Toc74388698"/>
            <w:bookmarkStart w:id="453" w:name="_Toc74389777"/>
            <w:bookmarkStart w:id="454" w:name="_Toc74390737"/>
            <w:bookmarkStart w:id="455" w:name="_Toc74394289"/>
            <w:r>
              <w:rPr>
                <w:sz w:val="24"/>
              </w:rPr>
              <w:t>28.3</w:t>
            </w:r>
            <w:bookmarkEnd w:id="452"/>
            <w:bookmarkEnd w:id="453"/>
            <w:bookmarkEnd w:id="454"/>
            <w:bookmarkEnd w:id="455"/>
          </w:p>
        </w:tc>
        <w:tc>
          <w:tcPr>
            <w:tcW w:w="1024" w:type="dxa"/>
            <w:tcBorders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456" w:name="_Toc74388699"/>
            <w:bookmarkStart w:id="457" w:name="_Toc74389778"/>
            <w:bookmarkStart w:id="458" w:name="_Toc74390738"/>
            <w:bookmarkStart w:id="459" w:name="_Toc74394290"/>
            <w:r>
              <w:rPr>
                <w:b/>
                <w:sz w:val="24"/>
              </w:rPr>
              <w:t>29.2</w:t>
            </w:r>
            <w:bookmarkEnd w:id="456"/>
            <w:bookmarkEnd w:id="457"/>
            <w:bookmarkEnd w:id="458"/>
            <w:bookmarkEnd w:id="459"/>
          </w:p>
        </w:tc>
        <w:tc>
          <w:tcPr>
            <w:tcW w:w="1808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460" w:name="_Toc74388700"/>
            <w:bookmarkStart w:id="461" w:name="_Toc74389779"/>
            <w:bookmarkStart w:id="462" w:name="_Toc74390739"/>
            <w:bookmarkStart w:id="463" w:name="_Toc74394291"/>
            <w:r>
              <w:rPr>
                <w:sz w:val="24"/>
              </w:rPr>
              <w:t>25.3-33.1</w:t>
            </w:r>
            <w:bookmarkEnd w:id="460"/>
            <w:bookmarkEnd w:id="461"/>
            <w:bookmarkEnd w:id="462"/>
            <w:bookmarkEnd w:id="463"/>
          </w:p>
        </w:tc>
        <w:tc>
          <w:tcPr>
            <w:tcW w:w="876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464" w:name="_Toc74388701"/>
            <w:bookmarkStart w:id="465" w:name="_Toc74389780"/>
            <w:bookmarkStart w:id="466" w:name="_Toc74390740"/>
            <w:bookmarkStart w:id="467" w:name="_Toc74394292"/>
            <w:r>
              <w:rPr>
                <w:sz w:val="24"/>
              </w:rPr>
              <w:t>21.6</w:t>
            </w:r>
            <w:bookmarkEnd w:id="464"/>
            <w:bookmarkEnd w:id="465"/>
            <w:bookmarkEnd w:id="466"/>
            <w:bookmarkEnd w:id="467"/>
          </w:p>
          <w:p w:rsidR="009A72F9" w:rsidRDefault="009A72F9" w:rsidP="001642AE">
            <w:pPr>
              <w:jc w:val="center"/>
              <w:rPr>
                <w:sz w:val="24"/>
              </w:rPr>
            </w:pPr>
          </w:p>
        </w:tc>
      </w:tr>
      <w:tr w:rsidR="009A72F9" w:rsidTr="001642AE">
        <w:trPr>
          <w:trHeight w:hRule="exact" w:val="360"/>
          <w:jc w:val="center"/>
        </w:trPr>
        <w:tc>
          <w:tcPr>
            <w:tcW w:w="2808" w:type="dxa"/>
            <w:tcBorders>
              <w:right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  <w:bookmarkStart w:id="468" w:name="_Toc74388702"/>
            <w:bookmarkStart w:id="469" w:name="_Toc74389781"/>
            <w:bookmarkStart w:id="470" w:name="_Toc74390741"/>
            <w:bookmarkStart w:id="471" w:name="_Toc74394293"/>
            <w:proofErr w:type="spellStart"/>
            <w:r>
              <w:rPr>
                <w:b/>
                <w:sz w:val="24"/>
              </w:rPr>
              <w:t>V</w:t>
            </w:r>
            <w:r>
              <w:rPr>
                <w:b/>
                <w:sz w:val="24"/>
                <w:vertAlign w:val="subscript"/>
              </w:rPr>
              <w:t>z</w:t>
            </w:r>
            <w:proofErr w:type="spellEnd"/>
            <w:r>
              <w:rPr>
                <w:sz w:val="24"/>
              </w:rPr>
              <w:t xml:space="preserve"> (L kg 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bookmarkEnd w:id="468"/>
            <w:bookmarkEnd w:id="469"/>
            <w:bookmarkEnd w:id="470"/>
            <w:bookmarkEnd w:id="471"/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472" w:name="_Toc74388703"/>
            <w:bookmarkStart w:id="473" w:name="_Toc74389782"/>
            <w:bookmarkStart w:id="474" w:name="_Toc74390742"/>
            <w:bookmarkStart w:id="475" w:name="_Toc74394294"/>
            <w:r>
              <w:rPr>
                <w:b/>
                <w:sz w:val="24"/>
              </w:rPr>
              <w:t>2.70</w:t>
            </w:r>
            <w:bookmarkEnd w:id="472"/>
            <w:bookmarkEnd w:id="473"/>
            <w:bookmarkEnd w:id="474"/>
            <w:bookmarkEnd w:id="475"/>
          </w:p>
        </w:tc>
        <w:tc>
          <w:tcPr>
            <w:tcW w:w="1440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476" w:name="_Toc74388704"/>
            <w:bookmarkStart w:id="477" w:name="_Toc74389783"/>
            <w:bookmarkStart w:id="478" w:name="_Toc74390743"/>
            <w:bookmarkStart w:id="479" w:name="_Toc74394295"/>
            <w:r>
              <w:rPr>
                <w:sz w:val="24"/>
              </w:rPr>
              <w:t>1.72-3.67</w:t>
            </w:r>
            <w:bookmarkEnd w:id="476"/>
            <w:bookmarkEnd w:id="477"/>
            <w:bookmarkEnd w:id="478"/>
            <w:bookmarkEnd w:id="479"/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480" w:name="_Toc74388705"/>
            <w:bookmarkStart w:id="481" w:name="_Toc74389784"/>
            <w:bookmarkStart w:id="482" w:name="_Toc74390744"/>
            <w:bookmarkStart w:id="483" w:name="_Toc74394296"/>
            <w:r>
              <w:rPr>
                <w:sz w:val="24"/>
              </w:rPr>
              <w:t>58.4</w:t>
            </w:r>
            <w:bookmarkEnd w:id="480"/>
            <w:bookmarkEnd w:id="481"/>
            <w:bookmarkEnd w:id="482"/>
            <w:bookmarkEnd w:id="483"/>
          </w:p>
        </w:tc>
        <w:tc>
          <w:tcPr>
            <w:tcW w:w="1024" w:type="dxa"/>
            <w:tcBorders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484" w:name="_Toc74388706"/>
            <w:bookmarkStart w:id="485" w:name="_Toc74389785"/>
            <w:bookmarkStart w:id="486" w:name="_Toc74390745"/>
            <w:bookmarkStart w:id="487" w:name="_Toc74394297"/>
            <w:r>
              <w:rPr>
                <w:b/>
                <w:sz w:val="24"/>
              </w:rPr>
              <w:t>2.13</w:t>
            </w:r>
            <w:bookmarkEnd w:id="484"/>
            <w:bookmarkEnd w:id="485"/>
            <w:bookmarkEnd w:id="486"/>
            <w:bookmarkEnd w:id="487"/>
          </w:p>
        </w:tc>
        <w:tc>
          <w:tcPr>
            <w:tcW w:w="1808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488" w:name="_Toc74388707"/>
            <w:bookmarkStart w:id="489" w:name="_Toc74389786"/>
            <w:bookmarkStart w:id="490" w:name="_Toc74390746"/>
            <w:bookmarkStart w:id="491" w:name="_Toc74394298"/>
            <w:r>
              <w:rPr>
                <w:sz w:val="24"/>
              </w:rPr>
              <w:t>1.59-2.66</w:t>
            </w:r>
            <w:bookmarkEnd w:id="488"/>
            <w:bookmarkEnd w:id="489"/>
            <w:bookmarkEnd w:id="490"/>
            <w:bookmarkEnd w:id="491"/>
          </w:p>
        </w:tc>
        <w:tc>
          <w:tcPr>
            <w:tcW w:w="876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492" w:name="_Toc74388708"/>
            <w:bookmarkStart w:id="493" w:name="_Toc74389787"/>
            <w:bookmarkStart w:id="494" w:name="_Toc74390747"/>
            <w:bookmarkStart w:id="495" w:name="_Toc74394299"/>
            <w:r>
              <w:rPr>
                <w:sz w:val="24"/>
              </w:rPr>
              <w:t>40.5</w:t>
            </w:r>
            <w:bookmarkEnd w:id="492"/>
            <w:bookmarkEnd w:id="493"/>
            <w:bookmarkEnd w:id="494"/>
            <w:bookmarkEnd w:id="495"/>
          </w:p>
        </w:tc>
      </w:tr>
      <w:tr w:rsidR="009A72F9" w:rsidTr="001642AE">
        <w:trPr>
          <w:trHeight w:hRule="exact" w:val="360"/>
          <w:jc w:val="center"/>
        </w:trPr>
        <w:tc>
          <w:tcPr>
            <w:tcW w:w="2808" w:type="dxa"/>
            <w:tcBorders>
              <w:right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  <w:bookmarkStart w:id="496" w:name="_Toc74388709"/>
            <w:bookmarkStart w:id="497" w:name="_Toc74389788"/>
            <w:bookmarkStart w:id="498" w:name="_Toc74390748"/>
            <w:bookmarkStart w:id="499" w:name="_Toc74394300"/>
            <w:r>
              <w:rPr>
                <w:b/>
                <w:sz w:val="24"/>
              </w:rPr>
              <w:t>Cl</w:t>
            </w:r>
            <w:r>
              <w:rPr>
                <w:sz w:val="24"/>
              </w:rPr>
              <w:t xml:space="preserve"> (L hr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 xml:space="preserve"> kg 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bookmarkEnd w:id="496"/>
            <w:bookmarkEnd w:id="497"/>
            <w:bookmarkEnd w:id="498"/>
            <w:bookmarkEnd w:id="499"/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500" w:name="_Toc74388710"/>
            <w:bookmarkStart w:id="501" w:name="_Toc74389789"/>
            <w:bookmarkStart w:id="502" w:name="_Toc74390749"/>
            <w:bookmarkStart w:id="503" w:name="_Toc74394301"/>
            <w:r>
              <w:rPr>
                <w:b/>
                <w:sz w:val="24"/>
              </w:rPr>
              <w:t>3.07</w:t>
            </w:r>
            <w:bookmarkEnd w:id="500"/>
            <w:bookmarkEnd w:id="501"/>
            <w:bookmarkEnd w:id="502"/>
            <w:bookmarkEnd w:id="503"/>
          </w:p>
        </w:tc>
        <w:tc>
          <w:tcPr>
            <w:tcW w:w="1440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504" w:name="_Toc74388711"/>
            <w:bookmarkStart w:id="505" w:name="_Toc74389790"/>
            <w:bookmarkStart w:id="506" w:name="_Toc74390750"/>
            <w:bookmarkStart w:id="507" w:name="_Toc74394302"/>
            <w:r>
              <w:rPr>
                <w:sz w:val="24"/>
              </w:rPr>
              <w:t>2.07-4.07</w:t>
            </w:r>
            <w:bookmarkEnd w:id="504"/>
            <w:bookmarkEnd w:id="505"/>
            <w:bookmarkEnd w:id="506"/>
            <w:bookmarkEnd w:id="507"/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508" w:name="_Toc74388712"/>
            <w:bookmarkStart w:id="509" w:name="_Toc74389791"/>
            <w:bookmarkStart w:id="510" w:name="_Toc74390751"/>
            <w:bookmarkStart w:id="511" w:name="_Toc74394303"/>
            <w:r>
              <w:rPr>
                <w:sz w:val="24"/>
              </w:rPr>
              <w:t>52.5</w:t>
            </w:r>
            <w:bookmarkEnd w:id="508"/>
            <w:bookmarkEnd w:id="509"/>
            <w:bookmarkEnd w:id="510"/>
            <w:bookmarkEnd w:id="511"/>
          </w:p>
        </w:tc>
        <w:tc>
          <w:tcPr>
            <w:tcW w:w="1024" w:type="dxa"/>
            <w:tcBorders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512" w:name="_Toc74388713"/>
            <w:bookmarkStart w:id="513" w:name="_Toc74389792"/>
            <w:bookmarkStart w:id="514" w:name="_Toc74390752"/>
            <w:bookmarkStart w:id="515" w:name="_Toc74394304"/>
            <w:r>
              <w:rPr>
                <w:b/>
                <w:sz w:val="24"/>
              </w:rPr>
              <w:t>3.18</w:t>
            </w:r>
            <w:bookmarkEnd w:id="512"/>
            <w:bookmarkEnd w:id="513"/>
            <w:bookmarkEnd w:id="514"/>
            <w:bookmarkEnd w:id="515"/>
          </w:p>
        </w:tc>
        <w:tc>
          <w:tcPr>
            <w:tcW w:w="1808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516" w:name="_Toc74388714"/>
            <w:bookmarkStart w:id="517" w:name="_Toc74389793"/>
            <w:bookmarkStart w:id="518" w:name="_Toc74390753"/>
            <w:bookmarkStart w:id="519" w:name="_Toc74394305"/>
            <w:r>
              <w:rPr>
                <w:sz w:val="24"/>
              </w:rPr>
              <w:t>2.25-4.11</w:t>
            </w:r>
            <w:bookmarkEnd w:id="516"/>
            <w:bookmarkEnd w:id="517"/>
            <w:bookmarkEnd w:id="518"/>
            <w:bookmarkEnd w:id="519"/>
          </w:p>
        </w:tc>
        <w:tc>
          <w:tcPr>
            <w:tcW w:w="876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520" w:name="_Toc74388715"/>
            <w:bookmarkStart w:id="521" w:name="_Toc74389794"/>
            <w:bookmarkStart w:id="522" w:name="_Toc74390754"/>
            <w:bookmarkStart w:id="523" w:name="_Toc74394306"/>
            <w:r>
              <w:rPr>
                <w:sz w:val="24"/>
              </w:rPr>
              <w:t>47.3</w:t>
            </w:r>
            <w:bookmarkEnd w:id="520"/>
            <w:bookmarkEnd w:id="521"/>
            <w:bookmarkEnd w:id="522"/>
            <w:bookmarkEnd w:id="523"/>
          </w:p>
        </w:tc>
      </w:tr>
      <w:tr w:rsidR="009A72F9" w:rsidTr="001642AE">
        <w:trPr>
          <w:trHeight w:hRule="exact" w:val="360"/>
          <w:jc w:val="center"/>
        </w:trPr>
        <w:tc>
          <w:tcPr>
            <w:tcW w:w="2808" w:type="dxa"/>
            <w:tcBorders>
              <w:right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sz w:val="24"/>
              </w:rPr>
            </w:pPr>
            <w:bookmarkStart w:id="524" w:name="_Toc74388716"/>
            <w:bookmarkStart w:id="525" w:name="_Toc74389795"/>
            <w:bookmarkStart w:id="526" w:name="_Toc74390755"/>
            <w:bookmarkStart w:id="527" w:name="_Toc74394307"/>
            <w:r>
              <w:rPr>
                <w:b/>
                <w:sz w:val="24"/>
              </w:rPr>
              <w:t xml:space="preserve">AUC </w:t>
            </w:r>
            <w:r>
              <w:rPr>
                <w:b/>
                <w:sz w:val="24"/>
                <w:vertAlign w:val="subscript"/>
              </w:rPr>
              <w:t>0-20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sym w:font="Symbol" w:char="F06D"/>
            </w:r>
            <w:r>
              <w:rPr>
                <w:sz w:val="24"/>
              </w:rPr>
              <w:t>mole min 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bookmarkEnd w:id="524"/>
            <w:bookmarkEnd w:id="525"/>
            <w:bookmarkEnd w:id="526"/>
            <w:bookmarkEnd w:id="527"/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528" w:name="_Toc74388717"/>
            <w:bookmarkStart w:id="529" w:name="_Toc74389796"/>
            <w:bookmarkStart w:id="530" w:name="_Toc74390756"/>
            <w:bookmarkStart w:id="531" w:name="_Toc74394308"/>
            <w:r>
              <w:rPr>
                <w:b/>
                <w:sz w:val="24"/>
              </w:rPr>
              <w:t>223</w:t>
            </w:r>
            <w:bookmarkEnd w:id="528"/>
            <w:bookmarkEnd w:id="529"/>
            <w:bookmarkEnd w:id="530"/>
            <w:bookmarkEnd w:id="531"/>
          </w:p>
        </w:tc>
        <w:tc>
          <w:tcPr>
            <w:tcW w:w="1440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532" w:name="_Toc74388718"/>
            <w:bookmarkStart w:id="533" w:name="_Toc74389797"/>
            <w:bookmarkStart w:id="534" w:name="_Toc74390757"/>
            <w:bookmarkStart w:id="535" w:name="_Toc74394309"/>
            <w:r>
              <w:rPr>
                <w:sz w:val="24"/>
              </w:rPr>
              <w:t>181-264</w:t>
            </w:r>
            <w:bookmarkEnd w:id="532"/>
            <w:bookmarkEnd w:id="533"/>
            <w:bookmarkEnd w:id="534"/>
            <w:bookmarkEnd w:id="535"/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536" w:name="_Toc74388719"/>
            <w:bookmarkStart w:id="537" w:name="_Toc74389798"/>
            <w:bookmarkStart w:id="538" w:name="_Toc74390758"/>
            <w:bookmarkStart w:id="539" w:name="_Toc74394310"/>
            <w:r>
              <w:rPr>
                <w:sz w:val="24"/>
              </w:rPr>
              <w:t>30.1</w:t>
            </w:r>
            <w:bookmarkEnd w:id="536"/>
            <w:bookmarkEnd w:id="537"/>
            <w:bookmarkEnd w:id="538"/>
            <w:bookmarkEnd w:id="539"/>
          </w:p>
        </w:tc>
        <w:tc>
          <w:tcPr>
            <w:tcW w:w="1024" w:type="dxa"/>
            <w:tcBorders>
              <w:lef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540" w:name="_Toc74388720"/>
            <w:bookmarkStart w:id="541" w:name="_Toc74389799"/>
            <w:bookmarkStart w:id="542" w:name="_Toc74390759"/>
            <w:bookmarkStart w:id="543" w:name="_Toc74394311"/>
            <w:r>
              <w:rPr>
                <w:b/>
                <w:sz w:val="24"/>
              </w:rPr>
              <w:t>257</w:t>
            </w:r>
            <w:bookmarkEnd w:id="540"/>
            <w:bookmarkEnd w:id="541"/>
            <w:bookmarkEnd w:id="542"/>
            <w:bookmarkEnd w:id="543"/>
          </w:p>
        </w:tc>
        <w:tc>
          <w:tcPr>
            <w:tcW w:w="1808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544" w:name="_Toc74388721"/>
            <w:bookmarkStart w:id="545" w:name="_Toc74389800"/>
            <w:bookmarkStart w:id="546" w:name="_Toc74390760"/>
            <w:bookmarkStart w:id="547" w:name="_Toc74394312"/>
            <w:r>
              <w:rPr>
                <w:sz w:val="24"/>
              </w:rPr>
              <w:t>191-322</w:t>
            </w:r>
            <w:bookmarkEnd w:id="544"/>
            <w:bookmarkEnd w:id="545"/>
            <w:bookmarkEnd w:id="546"/>
            <w:bookmarkEnd w:id="547"/>
          </w:p>
        </w:tc>
        <w:tc>
          <w:tcPr>
            <w:tcW w:w="876" w:type="dxa"/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548" w:name="_Toc74388722"/>
            <w:bookmarkStart w:id="549" w:name="_Toc74389801"/>
            <w:bookmarkStart w:id="550" w:name="_Toc74390761"/>
            <w:bookmarkStart w:id="551" w:name="_Toc74394313"/>
            <w:r>
              <w:rPr>
                <w:sz w:val="24"/>
              </w:rPr>
              <w:t>41.4</w:t>
            </w:r>
            <w:bookmarkEnd w:id="548"/>
            <w:bookmarkEnd w:id="549"/>
            <w:bookmarkEnd w:id="550"/>
            <w:bookmarkEnd w:id="551"/>
          </w:p>
        </w:tc>
      </w:tr>
      <w:tr w:rsidR="009A72F9" w:rsidTr="001642AE">
        <w:trPr>
          <w:trHeight w:hRule="exact" w:val="360"/>
          <w:jc w:val="center"/>
        </w:trPr>
        <w:tc>
          <w:tcPr>
            <w:tcW w:w="2808" w:type="dxa"/>
            <w:tcBorders>
              <w:bottom w:val="single" w:sz="4" w:space="0" w:color="auto"/>
              <w:right w:val="single" w:sz="4" w:space="0" w:color="auto"/>
            </w:tcBorders>
          </w:tcPr>
          <w:p w:rsidR="009A72F9" w:rsidRDefault="009A72F9" w:rsidP="001642AE">
            <w:pPr>
              <w:spacing w:line="360" w:lineRule="auto"/>
              <w:jc w:val="center"/>
              <w:rPr>
                <w:b/>
                <w:sz w:val="24"/>
              </w:rPr>
            </w:pPr>
            <w:bookmarkStart w:id="552" w:name="_Toc74388723"/>
            <w:bookmarkStart w:id="553" w:name="_Toc74389802"/>
            <w:bookmarkStart w:id="554" w:name="_Toc74390762"/>
            <w:bookmarkStart w:id="555" w:name="_Toc74394314"/>
            <w:r>
              <w:rPr>
                <w:b/>
                <w:sz w:val="24"/>
              </w:rPr>
              <w:t>%AUC</w:t>
            </w:r>
            <w:r>
              <w:rPr>
                <w:b/>
                <w:sz w:val="24"/>
                <w:vertAlign w:val="subscript"/>
              </w:rPr>
              <w:t>20</w:t>
            </w:r>
            <w:bookmarkEnd w:id="552"/>
            <w:bookmarkEnd w:id="553"/>
            <w:bookmarkEnd w:id="554"/>
            <w:bookmarkEnd w:id="555"/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556" w:name="_Toc74388724"/>
            <w:bookmarkStart w:id="557" w:name="_Toc74389803"/>
            <w:bookmarkStart w:id="558" w:name="_Toc74390763"/>
            <w:bookmarkStart w:id="559" w:name="_Toc74394315"/>
            <w:r>
              <w:rPr>
                <w:b/>
                <w:sz w:val="24"/>
              </w:rPr>
              <w:t>48.3</w:t>
            </w:r>
            <w:bookmarkEnd w:id="556"/>
            <w:bookmarkEnd w:id="557"/>
            <w:bookmarkEnd w:id="558"/>
            <w:bookmarkEnd w:id="559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560" w:name="_Toc74388725"/>
            <w:bookmarkStart w:id="561" w:name="_Toc74389804"/>
            <w:bookmarkStart w:id="562" w:name="_Toc74390764"/>
            <w:bookmarkStart w:id="563" w:name="_Toc74394316"/>
            <w:r>
              <w:rPr>
                <w:sz w:val="24"/>
              </w:rPr>
              <w:t>42.2-54.3</w:t>
            </w:r>
            <w:bookmarkEnd w:id="560"/>
            <w:bookmarkEnd w:id="561"/>
            <w:bookmarkEnd w:id="562"/>
            <w:bookmarkEnd w:id="563"/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564" w:name="_Toc74388726"/>
            <w:bookmarkStart w:id="565" w:name="_Toc74389805"/>
            <w:bookmarkStart w:id="566" w:name="_Toc74390765"/>
            <w:bookmarkStart w:id="567" w:name="_Toc74394317"/>
            <w:r>
              <w:rPr>
                <w:sz w:val="24"/>
              </w:rPr>
              <w:t>20.2</w:t>
            </w:r>
            <w:bookmarkEnd w:id="564"/>
            <w:bookmarkEnd w:id="565"/>
            <w:bookmarkEnd w:id="566"/>
            <w:bookmarkEnd w:id="567"/>
          </w:p>
        </w:tc>
        <w:tc>
          <w:tcPr>
            <w:tcW w:w="1024" w:type="dxa"/>
            <w:tcBorders>
              <w:left w:val="single" w:sz="4" w:space="0" w:color="auto"/>
              <w:bottom w:val="single" w:sz="4" w:space="0" w:color="auto"/>
            </w:tcBorders>
          </w:tcPr>
          <w:p w:rsidR="009A72F9" w:rsidRDefault="009A72F9" w:rsidP="001642AE">
            <w:pPr>
              <w:jc w:val="center"/>
              <w:rPr>
                <w:b/>
                <w:sz w:val="24"/>
              </w:rPr>
            </w:pPr>
            <w:bookmarkStart w:id="568" w:name="_Toc74388727"/>
            <w:bookmarkStart w:id="569" w:name="_Toc74389806"/>
            <w:bookmarkStart w:id="570" w:name="_Toc74390766"/>
            <w:bookmarkStart w:id="571" w:name="_Toc74394318"/>
            <w:r>
              <w:rPr>
                <w:b/>
                <w:sz w:val="24"/>
              </w:rPr>
              <w:t>55.0</w:t>
            </w:r>
            <w:bookmarkEnd w:id="568"/>
            <w:bookmarkEnd w:id="569"/>
            <w:bookmarkEnd w:id="570"/>
            <w:bookmarkEnd w:id="571"/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572" w:name="_Toc74388728"/>
            <w:bookmarkStart w:id="573" w:name="_Toc74389807"/>
            <w:bookmarkStart w:id="574" w:name="_Toc74390767"/>
            <w:bookmarkStart w:id="575" w:name="_Toc74394319"/>
            <w:r>
              <w:rPr>
                <w:sz w:val="24"/>
              </w:rPr>
              <w:t>50.6-59.4</w:t>
            </w:r>
            <w:bookmarkEnd w:id="572"/>
            <w:bookmarkEnd w:id="573"/>
            <w:bookmarkEnd w:id="574"/>
            <w:bookmarkEnd w:id="575"/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9A72F9" w:rsidRDefault="009A72F9" w:rsidP="001642AE">
            <w:pPr>
              <w:jc w:val="center"/>
              <w:rPr>
                <w:sz w:val="24"/>
              </w:rPr>
            </w:pPr>
            <w:bookmarkStart w:id="576" w:name="_Toc74388729"/>
            <w:bookmarkStart w:id="577" w:name="_Toc74389808"/>
            <w:bookmarkStart w:id="578" w:name="_Toc74390768"/>
            <w:bookmarkStart w:id="579" w:name="_Toc74394320"/>
            <w:r>
              <w:rPr>
                <w:sz w:val="24"/>
              </w:rPr>
              <w:t>12.8</w:t>
            </w:r>
            <w:bookmarkEnd w:id="576"/>
            <w:bookmarkEnd w:id="577"/>
            <w:bookmarkEnd w:id="578"/>
            <w:bookmarkEnd w:id="579"/>
          </w:p>
        </w:tc>
      </w:tr>
    </w:tbl>
    <w:p w:rsidR="009A72F9" w:rsidRDefault="009A72F9" w:rsidP="009A72F9">
      <w:pPr>
        <w:spacing w:line="360" w:lineRule="auto"/>
        <w:jc w:val="both"/>
        <w:rPr>
          <w:sz w:val="24"/>
        </w:rPr>
      </w:pPr>
    </w:p>
    <w:p w:rsidR="00E9058B" w:rsidRDefault="00E9058B"/>
    <w:sectPr w:rsidR="00E90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2F9"/>
    <w:rsid w:val="004544E9"/>
    <w:rsid w:val="009A72F9"/>
    <w:rsid w:val="00E9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F37B45-5A96-4D80-98F0-2DFE04819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2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tiya Teja-Isavadharm</dc:creator>
  <cp:keywords/>
  <dc:description/>
  <cp:lastModifiedBy>Paktiya Teja-Isavadharm</cp:lastModifiedBy>
  <cp:revision>2</cp:revision>
  <dcterms:created xsi:type="dcterms:W3CDTF">2016-09-02T04:10:00Z</dcterms:created>
  <dcterms:modified xsi:type="dcterms:W3CDTF">2016-09-02T04:10:00Z</dcterms:modified>
</cp:coreProperties>
</file>